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9F28B2" w:rsidRDefault="00654E8F" w:rsidP="009F28B2">
      <w:pPr>
        <w:pStyle w:val="SupplementaryMaterial"/>
        <w:rPr>
          <w:b w:val="0"/>
        </w:rPr>
      </w:pPr>
      <w:r w:rsidRPr="009F28B2">
        <w:t>Supplementary Material</w:t>
      </w:r>
    </w:p>
    <w:p w14:paraId="71B87BBA" w14:textId="77777777" w:rsidR="006A5031" w:rsidRPr="009F28B2" w:rsidRDefault="006A5031" w:rsidP="009F28B2">
      <w:pPr>
        <w:suppressAutoHyphens/>
        <w:spacing w:before="0" w:after="0"/>
        <w:rPr>
          <w:rFonts w:ascii="Liberation Serif" w:eastAsia="Noto Serif CJK SC" w:hAnsi="Liberation Serif" w:cs="Lohit Devanagari"/>
          <w:kern w:val="2"/>
          <w:szCs w:val="24"/>
          <w:lang w:eastAsia="zh-CN" w:bidi="hi-IN"/>
        </w:rPr>
      </w:pPr>
    </w:p>
    <w:tbl>
      <w:tblPr>
        <w:tblW w:w="1339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1"/>
        <w:gridCol w:w="2311"/>
        <w:gridCol w:w="899"/>
        <w:gridCol w:w="2337"/>
        <w:gridCol w:w="1203"/>
        <w:gridCol w:w="2224"/>
        <w:gridCol w:w="1283"/>
      </w:tblGrid>
      <w:tr w:rsidR="006A5031" w:rsidRPr="009F28B2" w14:paraId="4AB9BFC7" w14:textId="77777777" w:rsidTr="006A5031">
        <w:trPr>
          <w:trHeight w:val="255"/>
        </w:trPr>
        <w:tc>
          <w:tcPr>
            <w:tcW w:w="13398" w:type="dxa"/>
            <w:gridSpan w:val="7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6F87CE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Supp</w:t>
            </w:r>
            <w:proofErr w:type="spellEnd"/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Table 1: Survival endpoints 9/10 HLA matched group</w:t>
            </w:r>
          </w:p>
        </w:tc>
      </w:tr>
      <w:tr w:rsidR="00213EDE" w:rsidRPr="009F28B2" w14:paraId="2ED99108" w14:textId="77777777" w:rsidTr="00F1612C">
        <w:trPr>
          <w:trHeight w:val="198"/>
        </w:trPr>
        <w:tc>
          <w:tcPr>
            <w:tcW w:w="31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68F6F6" w14:textId="77777777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  <w:p w14:paraId="52FF1C3E" w14:textId="20D721DF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2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FF" w:fill="CCCCCC"/>
            <w:vAlign w:val="center"/>
          </w:tcPr>
          <w:p w14:paraId="1FEB6665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OS</w:t>
            </w:r>
          </w:p>
        </w:tc>
        <w:tc>
          <w:tcPr>
            <w:tcW w:w="35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FF" w:fill="CCCCCC"/>
            <w:vAlign w:val="center"/>
          </w:tcPr>
          <w:p w14:paraId="24C3EB70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DFS</w:t>
            </w:r>
          </w:p>
        </w:tc>
        <w:tc>
          <w:tcPr>
            <w:tcW w:w="350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FF" w:fill="CCCCCC"/>
            <w:vAlign w:val="center"/>
          </w:tcPr>
          <w:p w14:paraId="0B2BEAC0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GRFS</w:t>
            </w:r>
          </w:p>
        </w:tc>
      </w:tr>
      <w:tr w:rsidR="00213EDE" w:rsidRPr="009F28B2" w14:paraId="738D6B11" w14:textId="77777777" w:rsidTr="006A5031">
        <w:trPr>
          <w:trHeight w:val="198"/>
        </w:trPr>
        <w:tc>
          <w:tcPr>
            <w:tcW w:w="31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DAC1B" w14:textId="4E16452F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07D99" w14:textId="72F45F41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F1EBD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8B0F6D" w14:textId="5B3734DF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DBAF7A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E79DDC" w14:textId="04546A6F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FBFCA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-Value</w:t>
            </w:r>
          </w:p>
        </w:tc>
      </w:tr>
      <w:tr w:rsidR="006A5031" w:rsidRPr="009F28B2" w14:paraId="3FAE22E6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15E58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tient age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D107D" w14:textId="02BCCA70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2</w:t>
            </w:r>
            <w:r w:rsidR="00A84A24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(1.01-1.03)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E5FEE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3031B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2 (1.01-1.03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AEDE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A4F77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1.01 (1.00-1.02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B5FCBF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2</w:t>
            </w:r>
          </w:p>
        </w:tc>
      </w:tr>
      <w:tr w:rsidR="006A5031" w:rsidRPr="009F28B2" w14:paraId="2772FA23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DA09B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Donor age 18-30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725FC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91FEC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DA5F74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C99E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F894DF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40F12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7C77C52F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F2C6F8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Donor age 31-45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7B8AF" w14:textId="307D7804" w:rsidR="006A5031" w:rsidRPr="009F28B2" w:rsidRDefault="001B1BFA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4 (0.85-1.28)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05124E" w14:textId="3298CA46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</w:t>
            </w:r>
            <w:r w:rsidR="001B1BFA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13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9BFB98" w14:textId="0CD605B3" w:rsidR="006A5031" w:rsidRPr="009F28B2" w:rsidRDefault="007C78CF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1 (0.84-1.22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0FFE70" w14:textId="78C528A8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</w:t>
            </w:r>
            <w:r w:rsidR="007C78CF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84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A0F138" w14:textId="2988BB41" w:rsidR="006A5031" w:rsidRPr="009F28B2" w:rsidRDefault="00C946A6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9 (0.92-1.29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2C5B7" w14:textId="32430EE0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</w:t>
            </w:r>
            <w:r w:rsidR="00C946A6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0</w:t>
            </w:r>
          </w:p>
        </w:tc>
      </w:tr>
      <w:tr w:rsidR="006A5031" w:rsidRPr="009F28B2" w14:paraId="14C723EC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D495C3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Donor age 46-60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20CB8" w14:textId="076C7C35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</w:t>
            </w:r>
            <w:r w:rsidR="001B1BFA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 (1.00-1.63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EAF23" w14:textId="7E401C12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</w:t>
            </w:r>
            <w:r w:rsidR="001B1BFA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.048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017F58" w14:textId="31A38F5B" w:rsidR="006A5031" w:rsidRPr="009F28B2" w:rsidRDefault="007C78CF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2 (0.97-1.53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F448F" w14:textId="178AD9F9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</w:t>
            </w:r>
            <w:r w:rsidR="007C78CF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7609E1" w14:textId="697314B3" w:rsidR="006A5031" w:rsidRPr="009F28B2" w:rsidRDefault="00C946A6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4 (0.92-1.4</w:t>
            </w:r>
            <w:r w:rsidR="0060342C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65ADBD" w14:textId="46F760AA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</w:t>
            </w:r>
            <w:r w:rsidR="00C946A6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6</w:t>
            </w:r>
          </w:p>
        </w:tc>
      </w:tr>
      <w:tr w:rsidR="006A5031" w:rsidRPr="009F28B2" w14:paraId="7BF9FC1E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9DCAB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Early stage disease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34DFC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E3896B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BDC0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D42898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26305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18C994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1EB48C05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A046F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ntermediate stage disease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98E1C6" w14:textId="33FC1A56" w:rsidR="006A5031" w:rsidRPr="009F28B2" w:rsidRDefault="001B1BFA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0 (0.97-1.47)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1A65C2" w14:textId="7F7D0AAD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</w:t>
            </w:r>
            <w:r w:rsidR="001B1BFA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EB4FF" w14:textId="025D4D5D" w:rsidR="006A5031" w:rsidRPr="009F28B2" w:rsidRDefault="007C78CF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9 (1.13-1.71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2554F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F73CB" w14:textId="62A6F4EC" w:rsidR="006A5031" w:rsidRPr="009F28B2" w:rsidRDefault="00647D90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1 (0.92-1.33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A0026" w14:textId="15632034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</w:t>
            </w:r>
            <w:r w:rsidR="00647D90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2</w:t>
            </w:r>
          </w:p>
        </w:tc>
      </w:tr>
      <w:tr w:rsidR="006A5031" w:rsidRPr="009F28B2" w14:paraId="14974C30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6C69F8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dvanced stage disease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A13E1" w14:textId="5E361521" w:rsidR="006A5031" w:rsidRPr="009F28B2" w:rsidRDefault="001B1BFA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77 (1.44-2.19)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496ED6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DE840" w14:textId="533B26FB" w:rsidR="006A5031" w:rsidRPr="009F28B2" w:rsidRDefault="007C78CF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87 (1.53-2.3</w:t>
            </w:r>
            <w:r w:rsidR="0060342C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3B74B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0B7C21" w14:textId="368099C4" w:rsidR="006A5031" w:rsidRPr="009F28B2" w:rsidRDefault="00647D90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3 (1.19-1.72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5ED8E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6A5031" w:rsidRPr="009F28B2" w14:paraId="11F9106F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527A9F" w14:textId="63479D03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RB3/4/5 M</w:t>
            </w:r>
            <w:r w:rsidR="00213EDE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, n=854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36ED8A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43C7C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43F3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09E89C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D9B64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F025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488F999B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8237B" w14:textId="197C1204" w:rsidR="006A5031" w:rsidRPr="009F28B2" w:rsidRDefault="009F28B2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RB3/4/5 ARD</w:t>
            </w:r>
            <w:r w:rsidR="006A5031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MM</w:t>
            </w:r>
            <w:r w:rsidR="00213EDE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, n=133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75DF27" w14:textId="57158691" w:rsidR="006A5031" w:rsidRPr="009F28B2" w:rsidRDefault="001B1BFA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7 (0.92-1.5</w:t>
            </w:r>
            <w:r w:rsidR="000653EE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EC139" w14:textId="0538635F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</w:t>
            </w:r>
            <w:r w:rsidR="001B1BFA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8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476A52" w14:textId="1364A0BA" w:rsidR="006A5031" w:rsidRPr="009F28B2" w:rsidRDefault="007C78CF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9 (0.87-1.37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691A0" w14:textId="0AD05D75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</w:t>
            </w:r>
            <w:r w:rsidR="007C78CF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CD65B2" w14:textId="7DF32965" w:rsidR="006A5031" w:rsidRPr="009F28B2" w:rsidRDefault="00647D90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9 (0.97-1.46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3047B" w14:textId="04E75DAC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</w:t>
            </w:r>
            <w:r w:rsidR="00647D90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1</w:t>
            </w:r>
          </w:p>
        </w:tc>
      </w:tr>
      <w:tr w:rsidR="006A5031" w:rsidRPr="009F28B2" w14:paraId="5041A584" w14:textId="77777777" w:rsidTr="00213EDE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04AE9E" w14:textId="20C102D8" w:rsidR="006A5031" w:rsidRPr="009F28B2" w:rsidRDefault="00A962C7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RB</w:t>
            </w:r>
            <w:r w:rsidR="006A5031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4 E3 M</w:t>
            </w:r>
            <w:r w:rsidR="00213EDE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, n=906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BBF08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C9BBB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7F184C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3DA65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E5D24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F7D8B6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6E7E3E5E" w14:textId="77777777" w:rsidTr="00213EDE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77AC46" w14:textId="2796DE27" w:rsidR="006A5031" w:rsidRPr="009F28B2" w:rsidRDefault="00A962C7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RB4</w:t>
            </w:r>
            <w:r w:rsidR="006A5031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E3 MM</w:t>
            </w:r>
            <w:r w:rsidR="00213EDE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, n=57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189B72" w14:textId="5417D0E5" w:rsidR="006A5031" w:rsidRPr="009F28B2" w:rsidRDefault="001B1BFA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5 (0.87-1.79)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05017" w14:textId="65C4FF6F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</w:t>
            </w:r>
            <w:r w:rsidR="001B1BFA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9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DD41F9" w14:textId="2FB2341F" w:rsidR="006A5031" w:rsidRPr="009F28B2" w:rsidRDefault="007C78CF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</w:t>
            </w:r>
            <w:r w:rsidR="0060342C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0.86-1.69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8A91B" w14:textId="5EE3BBBB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</w:t>
            </w:r>
            <w:r w:rsidR="007C78CF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8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C1466" w14:textId="07161E3B" w:rsidR="006A5031" w:rsidRPr="009F28B2" w:rsidRDefault="00647D90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6 (0.77-1.45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7719B" w14:textId="0DA3A1BB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</w:t>
            </w:r>
            <w:r w:rsidR="00957095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  <w:r w:rsidR="00647D90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</w:t>
            </w:r>
          </w:p>
        </w:tc>
      </w:tr>
      <w:tr w:rsidR="006A5031" w:rsidRPr="009F28B2" w14:paraId="239C7276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B8E1C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PB1 Match/Permissive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F7D304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70A4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015C9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A0C2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C14BAC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80E9F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084E3B49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DFE884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PB1 Non-Permissive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7ED0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7C7CDA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EC5A2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80BD3B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E8510F" w14:textId="50FF9E9A" w:rsidR="006A5031" w:rsidRPr="009F28B2" w:rsidRDefault="0013344E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9 (1.03-1.37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7A7103" w14:textId="030E559D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1</w:t>
            </w:r>
            <w:r w:rsidR="00647D90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8</w:t>
            </w:r>
          </w:p>
        </w:tc>
      </w:tr>
      <w:tr w:rsidR="006A5031" w:rsidRPr="009F28B2" w14:paraId="6C84FFCA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52607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Year of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x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2000-2003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D0B176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34CA51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426615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3199A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A3150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12BA61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135EE340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5DF72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Year of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x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2004-2009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69E405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5D51DC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1A27AE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71385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B64A7" w14:textId="44D6C1E6" w:rsidR="006A5031" w:rsidRPr="009F28B2" w:rsidRDefault="00647D90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6 (0.42-1.05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A14EF5" w14:textId="0D762035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</w:t>
            </w:r>
            <w:r w:rsidR="00906E54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  <w:r w:rsidR="00647D90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6A5031" w:rsidRPr="009F28B2" w14:paraId="072D1BFA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0C459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Year of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x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2010-2014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B969B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19741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74B54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61BF7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B0BED" w14:textId="4C3E56E6" w:rsidR="006A5031" w:rsidRPr="009F28B2" w:rsidRDefault="00647D90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8 (0.42-1.12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0558D1" w14:textId="195C084B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</w:t>
            </w:r>
            <w:r w:rsidR="00906E54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  <w:r w:rsidR="00647D90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</w:t>
            </w:r>
          </w:p>
        </w:tc>
      </w:tr>
      <w:tr w:rsidR="006A5031" w:rsidRPr="009F28B2" w14:paraId="418675F7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96F553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n-vivo TCD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4E5124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B7958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BADF5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16EA31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232E9E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054EA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6C07D9C3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86037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o in-vivo TCD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4015DD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93B11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FE08EA" w14:textId="2660E51B" w:rsidR="006A5031" w:rsidRPr="009F28B2" w:rsidRDefault="00FF7E5B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2 (0.96-1.54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A8C404" w14:textId="6857ED90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9</w:t>
            </w:r>
            <w:r w:rsidR="00FF7E5B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747A1B" w14:textId="6A8D33C1" w:rsidR="006A5031" w:rsidRPr="009F28B2" w:rsidRDefault="00D6122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3 (1.08-1.64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D67E7" w14:textId="66C7F10F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</w:t>
            </w:r>
            <w:r w:rsidR="00D61221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8</w:t>
            </w:r>
          </w:p>
        </w:tc>
      </w:tr>
      <w:tr w:rsidR="006A5031" w:rsidRPr="009F28B2" w14:paraId="6463D900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A0DAC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KPS 80-100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2B2E7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260CD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685C96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B49E3E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276964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31C5B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0B7E6E19" w14:textId="77777777" w:rsidTr="009F28B2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8BE46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KPS &lt;80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F86523" w14:textId="22067945" w:rsidR="006A5031" w:rsidRPr="009F28B2" w:rsidRDefault="005F21D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92 (1.38-2.66)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4CC428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0E2791" w14:textId="78096CE5" w:rsidR="006A5031" w:rsidRPr="009F28B2" w:rsidRDefault="009D4915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70 (1.24-2.34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0DB3D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78CD9" w14:textId="72B1B7A4" w:rsidR="006A5031" w:rsidRPr="009F28B2" w:rsidRDefault="00D6122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58 (1.18-2.13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34AEE" w14:textId="56E1776E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</w:t>
            </w:r>
            <w:r w:rsidR="00D61221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</w:t>
            </w:r>
          </w:p>
        </w:tc>
      </w:tr>
      <w:tr w:rsidR="006A5031" w:rsidRPr="009F28B2" w14:paraId="185C6DD4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525C33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RIC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A7BCF6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08F832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64CF0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62648F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B8A5D5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E94BA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A5031" w:rsidRPr="009F28B2" w14:paraId="2B6ADEBF" w14:textId="77777777" w:rsidTr="009F28B2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EE1D2F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AC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E24C45" w14:textId="6394DDF0" w:rsidR="006A5031" w:rsidRPr="009F28B2" w:rsidRDefault="005F21D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</w:t>
            </w:r>
            <w:r w:rsidR="00FA77F0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1.06-1.6</w:t>
            </w:r>
            <w:r w:rsidR="00FA77F0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4D5C0" w14:textId="53DA62C4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</w:t>
            </w:r>
            <w:r w:rsidR="005F21D1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8E2B2" w14:textId="1D51E739" w:rsidR="006A5031" w:rsidRPr="009F28B2" w:rsidRDefault="007C31AA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6 (1.04-1.54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7D8620" w14:textId="5F092A06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0.02</w:t>
            </w:r>
            <w:r w:rsidR="007C31AA" w:rsidRPr="009F28B2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F740F" w14:textId="40FABF14" w:rsidR="006A5031" w:rsidRPr="009F28B2" w:rsidRDefault="00D6122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4 (1.04-1.49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6435A4" w14:textId="17D93C26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</w:t>
            </w:r>
            <w:r w:rsidR="00882A79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7</w:t>
            </w:r>
          </w:p>
        </w:tc>
      </w:tr>
      <w:tr w:rsidR="006A5031" w:rsidRPr="009F28B2" w14:paraId="398EB951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01D21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  <w:t xml:space="preserve">P-D CMV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  <w:t>neg-neg</w:t>
            </w:r>
            <w:proofErr w:type="spellEnd"/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A495D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D4E7A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B8620E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694B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4245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823096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13FA4B5D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683590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P-D CMV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eg-pos</w:t>
            </w:r>
            <w:proofErr w:type="spellEnd"/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BA6AF" w14:textId="365AAF36" w:rsidR="006A5031" w:rsidRPr="009F28B2" w:rsidRDefault="008D768A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5 (0.76-1.44)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966B74" w14:textId="18C71251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</w:t>
            </w:r>
            <w:r w:rsidR="008D768A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74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A51FD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3B872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7EDEA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BF17A1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</w:tr>
      <w:tr w:rsidR="006A5031" w:rsidRPr="009F28B2" w14:paraId="52B05508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29FA64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de-DE"/>
              </w:rPr>
              <w:t>P-D CMV pos-neg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778C5E" w14:textId="7E57FF9E" w:rsidR="006A5031" w:rsidRPr="009F28B2" w:rsidRDefault="008D768A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2 (0.97-1.53)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0DB46" w14:textId="4BA5783C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</w:t>
            </w:r>
            <w:r w:rsidR="008D768A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F8E032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BDE136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75C8FB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C2265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</w:tr>
      <w:tr w:rsidR="006A5031" w:rsidRPr="009F28B2" w14:paraId="5DF9FBFF" w14:textId="77777777" w:rsidTr="006A5031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BAF3AA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de-DE"/>
              </w:rPr>
              <w:t>P-D CMV pos-pos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29FD8" w14:textId="78DD6320" w:rsidR="006A5031" w:rsidRPr="009F28B2" w:rsidRDefault="00776D6C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3 (0.9</w:t>
            </w:r>
            <w:r w:rsidR="00FA77F0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43)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AE834" w14:textId="0A552F5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</w:t>
            </w:r>
            <w:r w:rsidR="00776D6C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AD85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AB6C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2F870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E1BC1A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</w:tr>
      <w:tr w:rsidR="006A5031" w:rsidRPr="009F28B2" w14:paraId="0070698B" w14:textId="77777777" w:rsidTr="006A5031">
        <w:trPr>
          <w:trHeight w:val="750"/>
        </w:trPr>
        <w:tc>
          <w:tcPr>
            <w:tcW w:w="13398" w:type="dxa"/>
            <w:gridSpan w:val="7"/>
            <w:shd w:val="clear" w:color="auto" w:fill="auto"/>
          </w:tcPr>
          <w:p w14:paraId="5232C305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bbreviations: NRM=non-relapse survival, 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vHD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=Acute Graft versus Host disease, 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vHD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Chronic Graft versus Host disease, M=Match, MM=Mismatch, ARD=Antigen recognition domain, RIC=Reduced intensity conditioning, TCD=T-cell depletion, MAC=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yeloablative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conditioning, KPS=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arnofsky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Performance Score </w:t>
            </w:r>
          </w:p>
        </w:tc>
      </w:tr>
    </w:tbl>
    <w:p w14:paraId="0AC87F97" w14:textId="429FACA0" w:rsidR="006A5031" w:rsidRPr="009F28B2" w:rsidRDefault="006A5031" w:rsidP="009F28B2">
      <w:pPr>
        <w:suppressAutoHyphens/>
        <w:spacing w:before="0" w:after="0"/>
        <w:rPr>
          <w:rFonts w:ascii="Liberation Serif" w:eastAsia="Noto Serif CJK SC" w:hAnsi="Liberation Serif" w:cs="Lohit Devanagari"/>
          <w:kern w:val="2"/>
          <w:szCs w:val="24"/>
          <w:lang w:eastAsia="zh-CN" w:bidi="hi-IN"/>
        </w:rPr>
      </w:pPr>
    </w:p>
    <w:p w14:paraId="303E9F24" w14:textId="77777777" w:rsidR="000339CD" w:rsidRPr="009F28B2" w:rsidRDefault="000339CD" w:rsidP="009F28B2">
      <w:pPr>
        <w:suppressAutoHyphens/>
        <w:spacing w:before="0" w:after="0"/>
        <w:rPr>
          <w:rFonts w:ascii="Liberation Serif" w:eastAsia="Noto Serif CJK SC" w:hAnsi="Liberation Serif" w:cs="Lohit Devanagari"/>
          <w:kern w:val="2"/>
          <w:szCs w:val="24"/>
          <w:lang w:eastAsia="zh-CN" w:bidi="hi-IN"/>
        </w:rPr>
      </w:pPr>
    </w:p>
    <w:p w14:paraId="5F1EDCF8" w14:textId="77777777" w:rsidR="000339CD" w:rsidRPr="009F28B2" w:rsidRDefault="000339CD" w:rsidP="009F28B2">
      <w:pPr>
        <w:suppressAutoHyphens/>
        <w:spacing w:before="0" w:after="0"/>
        <w:rPr>
          <w:rFonts w:ascii="Liberation Serif" w:eastAsia="Noto Serif CJK SC" w:hAnsi="Liberation Serif" w:cs="Lohit Devanagari"/>
          <w:kern w:val="2"/>
          <w:szCs w:val="24"/>
          <w:lang w:eastAsia="zh-CN" w:bidi="hi-IN"/>
        </w:rPr>
      </w:pPr>
    </w:p>
    <w:tbl>
      <w:tblPr>
        <w:tblpPr w:leftFromText="141" w:rightFromText="141" w:vertAnchor="text" w:horzAnchor="margin" w:tblpXSpec="center" w:tblpY="-289"/>
        <w:tblW w:w="15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843"/>
        <w:gridCol w:w="992"/>
        <w:gridCol w:w="1701"/>
        <w:gridCol w:w="1134"/>
        <w:gridCol w:w="1701"/>
        <w:gridCol w:w="850"/>
        <w:gridCol w:w="1701"/>
        <w:gridCol w:w="851"/>
        <w:gridCol w:w="1701"/>
        <w:gridCol w:w="992"/>
      </w:tblGrid>
      <w:tr w:rsidR="000339CD" w:rsidRPr="009F28B2" w14:paraId="5F3EA0CB" w14:textId="77777777" w:rsidTr="000339CD">
        <w:trPr>
          <w:trHeight w:val="246"/>
        </w:trPr>
        <w:tc>
          <w:tcPr>
            <w:tcW w:w="15521" w:type="dxa"/>
            <w:gridSpan w:val="11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FC6F8AC" w14:textId="703C7790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lastRenderedPageBreak/>
              <w:t>Supp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Table 2: Competing risks endpoints 9/10 HLA matched group</w:t>
            </w:r>
          </w:p>
        </w:tc>
      </w:tr>
      <w:tr w:rsidR="00213EDE" w:rsidRPr="009F28B2" w14:paraId="579F2CC1" w14:textId="77777777" w:rsidTr="009F28B2">
        <w:trPr>
          <w:trHeight w:val="246"/>
        </w:trPr>
        <w:tc>
          <w:tcPr>
            <w:tcW w:w="2055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BBDCE" w14:textId="77777777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  <w:p w14:paraId="07030267" w14:textId="3CDD3E29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FF" w:fill="CCCCCC"/>
            <w:vAlign w:val="center"/>
          </w:tcPr>
          <w:p w14:paraId="197FD9E6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RM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FF" w:fill="CCCCCC"/>
            <w:vAlign w:val="center"/>
          </w:tcPr>
          <w:p w14:paraId="58D71409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GvHD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II-IV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E28820C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GvHD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III-IV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CCCCFF" w:fill="CCCCCC"/>
            <w:vAlign w:val="center"/>
          </w:tcPr>
          <w:p w14:paraId="0311EBF7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GvHD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FF" w:fill="CCCCCC"/>
            <w:vAlign w:val="center"/>
          </w:tcPr>
          <w:p w14:paraId="619621E5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elapse</w:t>
            </w:r>
          </w:p>
        </w:tc>
      </w:tr>
      <w:tr w:rsidR="00213EDE" w:rsidRPr="009F28B2" w14:paraId="754C5503" w14:textId="77777777" w:rsidTr="009F28B2">
        <w:trPr>
          <w:trHeight w:val="246"/>
        </w:trPr>
        <w:tc>
          <w:tcPr>
            <w:tcW w:w="20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4BB70" w14:textId="1566E1A9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76A90" w14:textId="1BBBBF03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FFCF7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7863BA" w14:textId="65570480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6A1CC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3C9F709" w14:textId="48B0F20D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616EBA4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5A9E1D" w14:textId="049A0B9B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08678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36B76" w14:textId="5877ACB1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E3461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Value</w:t>
            </w:r>
          </w:p>
        </w:tc>
      </w:tr>
      <w:tr w:rsidR="000339CD" w:rsidRPr="009F28B2" w14:paraId="572B7319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65AE4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atient ag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9879D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3 (1.02-1.0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46102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A74CD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 (0.99-1.0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FA59A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0.09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DC0E993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 (0.99-1.01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CCD8425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7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534DD1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DD249E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28521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1 (1.00-1.0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4A4AFB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8</w:t>
            </w:r>
          </w:p>
        </w:tc>
      </w:tr>
      <w:tr w:rsidR="000339CD" w:rsidRPr="009F28B2" w14:paraId="58D9E324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B5FD9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onor age 18-3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8D289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41AF49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EE2B01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F4BB00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FB6CF95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3466623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C932D8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B0520D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487E70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74DA1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0339CD" w:rsidRPr="009F28B2" w14:paraId="6A03841A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BCB1F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onor age 31-4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C4572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19 (0.93-1.5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60F072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6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50A93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A375FA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FF1EA15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EAE27E8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3DC7EB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2B7E00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8DBAF7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4A5DF6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0339CD" w:rsidRPr="009F28B2" w14:paraId="387C49E1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FBC34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onor age 46-6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3D9CD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68 (1.27-2.2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976F2D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10C29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8C2947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6188553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5BF96A5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031B73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40C6A5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1186CD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D55AA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0339CD" w:rsidRPr="009F28B2" w14:paraId="744AF2E2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2AFE9A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arly stage diseas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626D2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C2E11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400BAE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0CF351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BDF53DA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1A09B79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796385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BDB1A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4162F7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E7493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0339CD" w:rsidRPr="009F28B2" w14:paraId="07B1B404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4ACE0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termediate stage diseas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9196B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D0E414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AB4AC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2096C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BB02D1B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0BF397B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CE0E7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1CC0C0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B86DB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65 (1.28-2.1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131D6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0339CD" w:rsidRPr="009F28B2" w14:paraId="51ABEFF5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53A5B1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dvanced stage diseas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083F87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A2225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CA1E9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5C3187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DE4BF45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B8A6886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D8A7D6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B7756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0DF9BA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18 (1.70-2.8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24C75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213EDE" w:rsidRPr="009F28B2" w14:paraId="0DB73E4C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216079" w14:textId="46FE8F0C" w:rsidR="00213EDE" w:rsidRPr="009F28B2" w:rsidRDefault="00213EDE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RB3/4/5 M, n=85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7ECCF6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9CC64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2D5B2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CDE70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86E412F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8C78164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BA096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0C6A5E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963C1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4A128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213EDE" w:rsidRPr="009F28B2" w14:paraId="3676E102" w14:textId="77777777" w:rsidTr="009F28B2">
        <w:trPr>
          <w:trHeight w:val="170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DD9704" w14:textId="16199FA6" w:rsidR="00213EDE" w:rsidRPr="009F28B2" w:rsidRDefault="009F28B2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HLA-DRB3/4/5 ARD </w:t>
            </w:r>
            <w:bookmarkStart w:id="0" w:name="_GoBack"/>
            <w:bookmarkEnd w:id="0"/>
            <w:r w:rsidR="00213EDE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M, n=13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75123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 (0.75-1.3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0A001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71C9B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8 (0.79-1.4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142C5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17B5EF3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24F672E3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9 (0.78-1.82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DA22371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0.43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669A2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6 (0.77-1.46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7F65E8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1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757171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17 (0.91-1.5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8DAEC7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19</w:t>
            </w:r>
          </w:p>
        </w:tc>
      </w:tr>
      <w:tr w:rsidR="00213EDE" w:rsidRPr="009F28B2" w14:paraId="6FD56BD4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A2E5F8" w14:textId="53043FC5" w:rsidR="00213EDE" w:rsidRPr="009F28B2" w:rsidRDefault="00213EDE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RB4 E3 M, n=90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5CFF35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B7833A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31FBED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9A5AE3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29D7B3F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E8E165A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FC34EA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6D405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808395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4B4B6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213EDE" w:rsidRPr="009F28B2" w14:paraId="108ADBA0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68951" w14:textId="1816E310" w:rsidR="00213EDE" w:rsidRPr="009F28B2" w:rsidRDefault="00213EDE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RB4 E3 MM, n=5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ED871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53 (1.02-2.2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625618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DB7E6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 1.28 (0.83-1.98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4E307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7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D162963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4 (0.73-2.48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63E6407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4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9028B3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40 (0.88-2.22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631CC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6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611F9F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4 (0.53-1.3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6FFA8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35</w:t>
            </w:r>
          </w:p>
        </w:tc>
      </w:tr>
      <w:tr w:rsidR="000339CD" w:rsidRPr="009F28B2" w14:paraId="009241D6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84BE3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LA-DPB1 Match/Permissiv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4173C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C357B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BCA3F9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EB5DB3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E76787D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51F932CB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01E786D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FECFE8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AB6BF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19176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607B4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0339CD" w:rsidRPr="009F28B2" w14:paraId="2EBF4B2E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46020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LA-DPB1 Non-Permissiv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1853A4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28 (1.06-1.5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4D7968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75D2B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34 (1.09-1.65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FDF656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1E03888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</w:p>
          <w:p w14:paraId="31E5737A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1.31 (0.96-1.78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A8BE064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</w:p>
          <w:p w14:paraId="732C4AB2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0.0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A7DDD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FB29AE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AB9FF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3E57E8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</w:p>
        </w:tc>
      </w:tr>
      <w:tr w:rsidR="000339CD" w:rsidRPr="009F28B2" w14:paraId="34A1F8AA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3ECC3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  <w:t>In-vivo TCD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8EF8DD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E1212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3829F0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AD9727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A8CB17F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282386A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B2E33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81F62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8F009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1.00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ED3F4A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 </w:t>
            </w:r>
          </w:p>
        </w:tc>
      </w:tr>
      <w:tr w:rsidR="000339CD" w:rsidRPr="009F28B2" w14:paraId="7E609D12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CD521F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  <w:t>No in-vivo TCD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44A3A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05A2D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058A6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1.55 (1.21-2.0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55AC26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A1176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</w:p>
          <w:p w14:paraId="263CA5AC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1.70 (1.20-2.4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C8E19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  <w:t>0.00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D45463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B624D3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AF5160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60 (1.26-2.0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D1957D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0339CD" w:rsidRPr="009F28B2" w14:paraId="4A297E0F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76B260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Year of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x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2000-200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A5E9DC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0986B9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822CF7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03DDB0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B5CA099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B89EA91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8A67A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175C13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4493B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A075E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0339CD" w:rsidRPr="009F28B2" w14:paraId="7EC167A6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D5E848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Year of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x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2004-200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CDC0A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9 (0.35-0.9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222DA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00062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3 (0.39-1.0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B5464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0.05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5916149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454E2003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6 (0.29-1.49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12EDB8B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5DA95623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1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A531B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5 (0.36-0.83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331D35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4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45165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.33 (1.56-25.7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3730C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10</w:t>
            </w:r>
          </w:p>
        </w:tc>
      </w:tr>
      <w:tr w:rsidR="000339CD" w:rsidRPr="009F28B2" w14:paraId="1D4A1544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258C5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Year of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x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2010-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045502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 (0.37-1.0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3E0697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FB908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8 (0.42-1.1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BA2A26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0.12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0EF96CD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0278E349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9 (0.35-1.82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2B417F5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0207F88F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8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72533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9 (0.26-0.61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ABF32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&lt;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584F8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.71 (1.65-27.2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B084C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8</w:t>
            </w:r>
          </w:p>
        </w:tc>
      </w:tr>
      <w:tr w:rsidR="000339CD" w:rsidRPr="009F28B2" w14:paraId="34C584B2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E9A62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IC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582C9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47230C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186EE1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62A0AD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5BAFF1E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1D9D585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1554A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1C907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DA06E2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6D0D0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0339CD" w:rsidRPr="009F28B2" w14:paraId="77119E8E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805EEF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AC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C6A821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33 (1.06-1.6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2CC165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041D80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CA139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7F1ECEF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771B75F2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388BF0B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160C0B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0 (0.55-0.87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D8F65C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7004A2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39 (1.12-1.7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E9331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3</w:t>
            </w:r>
          </w:p>
        </w:tc>
      </w:tr>
      <w:tr w:rsidR="000339CD" w:rsidRPr="009F28B2" w14:paraId="7C8EC3F4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FCB308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KPS 80-10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D2713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0F6C4" w14:textId="77777777" w:rsidR="000339CD" w:rsidRPr="009F28B2" w:rsidRDefault="000339CD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7A894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AF47B" w14:textId="77777777" w:rsidR="000339CD" w:rsidRPr="009F28B2" w:rsidRDefault="000339CD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961EDCD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CEC8028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D3839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62DDA9" w14:textId="77777777" w:rsidR="000339CD" w:rsidRPr="009F28B2" w:rsidRDefault="000339CD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DE9F60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94C679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0339CD" w:rsidRPr="009F28B2" w14:paraId="0D680E4D" w14:textId="77777777" w:rsidTr="009F28B2">
        <w:trPr>
          <w:trHeight w:val="246"/>
        </w:trPr>
        <w:tc>
          <w:tcPr>
            <w:tcW w:w="205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C006A18" w14:textId="77777777" w:rsidR="000339CD" w:rsidRPr="009F28B2" w:rsidRDefault="000339CD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KPS &lt;80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6F2D757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D3BD60F" w14:textId="77777777" w:rsidR="000339CD" w:rsidRPr="009F28B2" w:rsidRDefault="000339CD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B8FD2CA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7968B51" w14:textId="77777777" w:rsidR="000339CD" w:rsidRPr="009F28B2" w:rsidRDefault="000339CD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B6689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973E0" w14:textId="77777777" w:rsidR="000339CD" w:rsidRPr="009F28B2" w:rsidRDefault="000339CD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40EF5DF9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9F4EE34" w14:textId="77777777" w:rsidR="000339CD" w:rsidRPr="009F28B2" w:rsidRDefault="000339CD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4630514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52 (1.09-2.11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5C68EFB" w14:textId="77777777" w:rsidR="000339CD" w:rsidRPr="009F28B2" w:rsidRDefault="000339CD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13</w:t>
            </w:r>
          </w:p>
        </w:tc>
      </w:tr>
      <w:tr w:rsidR="000339CD" w:rsidRPr="009F28B2" w14:paraId="6FF6C29C" w14:textId="77777777" w:rsidTr="00F1612C">
        <w:trPr>
          <w:trHeight w:val="246"/>
        </w:trPr>
        <w:tc>
          <w:tcPr>
            <w:tcW w:w="15521" w:type="dxa"/>
            <w:gridSpan w:val="11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D94841" w14:textId="77777777" w:rsidR="000339CD" w:rsidRPr="009F28B2" w:rsidRDefault="000339CD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 xml:space="preserve">Abbreviations: NRM=non-relapse survival, 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vHD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=Acute Graft versus Host disease, 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vHD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Chronic Graft versus Host disease, M=Match, MM=Mismatch, RIC=Reduced intensity conditioning, TCD=T-cell depletion, MAC=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yeloablative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conditioning, KPS=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arnofsky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Performance Score</w:t>
            </w:r>
          </w:p>
          <w:p w14:paraId="56D978A9" w14:textId="77777777" w:rsidR="000339CD" w:rsidRPr="009F28B2" w:rsidRDefault="000339CD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</w:tr>
    </w:tbl>
    <w:p w14:paraId="02AE598F" w14:textId="04889498" w:rsidR="006A5031" w:rsidRPr="009F28B2" w:rsidRDefault="006A5031" w:rsidP="009F28B2">
      <w:pPr>
        <w:spacing w:before="0" w:after="200" w:line="276" w:lineRule="auto"/>
        <w:rPr>
          <w:rFonts w:ascii="Liberation Serif" w:eastAsia="Noto Serif CJK SC" w:hAnsi="Liberation Serif" w:cs="Lohit Devanagari"/>
          <w:kern w:val="2"/>
          <w:szCs w:val="24"/>
          <w:lang w:eastAsia="zh-CN" w:bidi="hi-IN"/>
        </w:rPr>
      </w:pPr>
    </w:p>
    <w:p w14:paraId="77CE5BAB" w14:textId="77777777" w:rsidR="006A5031" w:rsidRPr="009F28B2" w:rsidRDefault="006A5031" w:rsidP="009F28B2">
      <w:pPr>
        <w:suppressAutoHyphens/>
        <w:spacing w:before="0" w:after="0"/>
        <w:rPr>
          <w:rFonts w:ascii="Liberation Serif" w:eastAsia="Noto Serif CJK SC" w:hAnsi="Liberation Serif" w:cs="Lohit Devanagari"/>
          <w:kern w:val="2"/>
          <w:szCs w:val="24"/>
          <w:lang w:eastAsia="zh-CN" w:bidi="hi-IN"/>
        </w:rPr>
      </w:pPr>
    </w:p>
    <w:tbl>
      <w:tblPr>
        <w:tblW w:w="1339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1"/>
        <w:gridCol w:w="2311"/>
        <w:gridCol w:w="927"/>
        <w:gridCol w:w="2309"/>
        <w:gridCol w:w="1203"/>
        <w:gridCol w:w="2224"/>
        <w:gridCol w:w="1283"/>
      </w:tblGrid>
      <w:tr w:rsidR="006A5031" w:rsidRPr="009F28B2" w14:paraId="73E0862F" w14:textId="77777777" w:rsidTr="00A962C7">
        <w:trPr>
          <w:trHeight w:val="255"/>
        </w:trPr>
        <w:tc>
          <w:tcPr>
            <w:tcW w:w="13398" w:type="dxa"/>
            <w:gridSpan w:val="7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D37947" w14:textId="43CF866E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Supp</w:t>
            </w:r>
            <w:proofErr w:type="spellEnd"/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Table 3: Survival endpoints in </w:t>
            </w:r>
            <w:r w:rsidR="00A962C7" w:rsidRPr="009F28B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the complete group, DRB3/4/5 ARD</w:t>
            </w:r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+</w:t>
            </w:r>
            <w:r w:rsidR="00A962C7" w:rsidRPr="009F28B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HLA-DRB4 </w:t>
            </w:r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E3 Mismatches combined</w:t>
            </w:r>
          </w:p>
        </w:tc>
      </w:tr>
      <w:tr w:rsidR="00213EDE" w:rsidRPr="009F28B2" w14:paraId="57FF93C4" w14:textId="77777777" w:rsidTr="00F1612C">
        <w:trPr>
          <w:trHeight w:val="198"/>
        </w:trPr>
        <w:tc>
          <w:tcPr>
            <w:tcW w:w="31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89803" w14:textId="77777777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  <w:p w14:paraId="0788C0C6" w14:textId="4C3C6070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23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FF" w:fill="CCCCCC"/>
            <w:vAlign w:val="center"/>
          </w:tcPr>
          <w:p w14:paraId="24581D9C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OS</w:t>
            </w:r>
          </w:p>
        </w:tc>
        <w:tc>
          <w:tcPr>
            <w:tcW w:w="35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FF" w:fill="CCCCCC"/>
            <w:vAlign w:val="center"/>
          </w:tcPr>
          <w:p w14:paraId="6374AD8E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DFS</w:t>
            </w:r>
          </w:p>
        </w:tc>
        <w:tc>
          <w:tcPr>
            <w:tcW w:w="350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FF" w:fill="CCCCCC"/>
            <w:vAlign w:val="center"/>
          </w:tcPr>
          <w:p w14:paraId="0E331028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GRFS</w:t>
            </w:r>
          </w:p>
        </w:tc>
      </w:tr>
      <w:tr w:rsidR="00213EDE" w:rsidRPr="009F28B2" w14:paraId="504E8C40" w14:textId="77777777" w:rsidTr="00A962C7">
        <w:trPr>
          <w:trHeight w:val="198"/>
        </w:trPr>
        <w:tc>
          <w:tcPr>
            <w:tcW w:w="314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D499C1" w14:textId="60573B3E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B2288" w14:textId="5AD7DE1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895B2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63B9C9" w14:textId="2F5D9D54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DB320E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C1B5A" w14:textId="560ED6D2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2247D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-Value</w:t>
            </w:r>
          </w:p>
        </w:tc>
      </w:tr>
      <w:tr w:rsidR="006A5031" w:rsidRPr="009F28B2" w14:paraId="21EE57BB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75FF8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atient age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D99C70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2 (1.01-1.02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534B8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567E4" w14:textId="1B312FDC" w:rsidR="006A5031" w:rsidRPr="009F28B2" w:rsidRDefault="00DE3823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2 (1.01-1.02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F543F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FB420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1 (1.00-1.01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2E1528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6A5031" w:rsidRPr="009F28B2" w14:paraId="31F63261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A85D40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Donor age 18-30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0E428F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C276B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0E19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ABCF8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0242D" w14:textId="75F7FCF1" w:rsidR="006A5031" w:rsidRPr="009F28B2" w:rsidRDefault="009527E6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8A105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24EEFC18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78CED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Donor age 31-45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E64A32" w14:textId="5FBF2688" w:rsidR="006A5031" w:rsidRPr="009F28B2" w:rsidRDefault="005D1239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3 (1.01-1.27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941CC" w14:textId="3C828DE3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3</w:t>
            </w:r>
            <w:r w:rsidR="005D1239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1DFC95" w14:textId="51CE39C6" w:rsidR="006A5031" w:rsidRPr="009F28B2" w:rsidRDefault="00DE3823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7 (0.97-1.18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6FD94B" w14:textId="3D7DC68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</w:t>
            </w:r>
            <w:r w:rsidR="00DE3823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8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EFBAC8" w14:textId="76831315" w:rsidR="006A5031" w:rsidRPr="009F28B2" w:rsidRDefault="004C3604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D6EC3" w14:textId="1DA1DE4E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</w:tr>
      <w:tr w:rsidR="006A5031" w:rsidRPr="009F28B2" w14:paraId="399F7EBA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9E29B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Donor age 46-60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755DC" w14:textId="61C952B5" w:rsidR="006A5031" w:rsidRPr="009F28B2" w:rsidRDefault="005D1239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4 (1.07-1.43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F5B502" w14:textId="0C76FF46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</w:t>
            </w:r>
            <w:r w:rsidR="005D1239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DF0A1" w14:textId="7E24041E" w:rsidR="006A5031" w:rsidRPr="009F28B2" w:rsidRDefault="00DE3823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4 (1</w:t>
            </w:r>
            <w:r w:rsidR="00FA7CD9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0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3</w:t>
            </w:r>
            <w:r w:rsidR="009527E6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7547B4" w14:textId="26594C40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</w:t>
            </w:r>
            <w:r w:rsidR="00DE3823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4C777D" w14:textId="171C27F5" w:rsidR="006A5031" w:rsidRPr="009F28B2" w:rsidRDefault="004C3604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90F1F8" w14:textId="17E998E9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</w:tr>
      <w:tr w:rsidR="006A5031" w:rsidRPr="009F28B2" w14:paraId="761BA01B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CD71EC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Early stage disease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8481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12A6FF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D5C2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53B01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5725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D0AA22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2BB40C79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A3022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ntermediate stage disease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7559CC" w14:textId="410332E8" w:rsidR="006A5031" w:rsidRPr="009F28B2" w:rsidRDefault="00C53480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1 (1.07-1.36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02D1F6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D7EBE" w14:textId="79EA181C" w:rsidR="006A5031" w:rsidRPr="009F28B2" w:rsidRDefault="002D34A7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4 (1.19-1.51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4179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79CA27" w14:textId="57E8F09E" w:rsidR="006A5031" w:rsidRPr="009F28B2" w:rsidRDefault="00273BB4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3 (1.1</w:t>
            </w:r>
            <w:r w:rsidR="001A1B2E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36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4D3341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6A5031" w:rsidRPr="009F28B2" w14:paraId="0BCD2FAF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F38DA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dvanced stage disease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4D432" w14:textId="16B04230" w:rsidR="006A5031" w:rsidRPr="009F28B2" w:rsidRDefault="00C53480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83 (1.62-2.07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D433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7EED7" w14:textId="3635DA88" w:rsidR="006A5031" w:rsidRPr="009F28B2" w:rsidRDefault="002D34A7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88 (1.67-2.11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729CD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81CA8" w14:textId="773AA241" w:rsidR="006A5031" w:rsidRPr="009F28B2" w:rsidRDefault="00273BB4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52 (1.37-1.69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01B1D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6A5031" w:rsidRPr="009F28B2" w14:paraId="08D40DC9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B01B2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 10/10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D018D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149AD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D44851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7166D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44CFC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1A1CEA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6A5031" w:rsidRPr="009F28B2" w14:paraId="2708FCC1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219B28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 9/10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4A1DC9" w14:textId="4E84CABE" w:rsidR="006A5031" w:rsidRPr="009F28B2" w:rsidRDefault="00FA70D4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5 (1.12-1.38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6549BC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AA776" w14:textId="66163274" w:rsidR="006A5031" w:rsidRPr="009F28B2" w:rsidRDefault="002D34A7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3 (1.03-1.24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71E81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11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A9FD06" w14:textId="5E7870DD" w:rsidR="006A5031" w:rsidRPr="009F28B2" w:rsidRDefault="00273BB4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4 (1.13-1.35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CB7EE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6A5031" w:rsidRPr="009F28B2" w14:paraId="77CC7575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5430B" w14:textId="21D03A4D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RB3/4/5 M</w:t>
            </w:r>
            <w:r w:rsidR="00213EDE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, n=2,929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79C90C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2B936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281D2B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F3B83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EED54B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98ABE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2D86AD03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312EB" w14:textId="4C6F940B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RB3/4/5 MM</w:t>
            </w:r>
            <w:r w:rsidR="00213EDE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, n=481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9C6AB" w14:textId="3232260D" w:rsidR="006A5031" w:rsidRPr="009F28B2" w:rsidRDefault="002C1650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7 (1.02-1.34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76D5B" w14:textId="12BD367C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2</w:t>
            </w:r>
            <w:r w:rsidR="002C1650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B10BB" w14:textId="62953508" w:rsidR="006A5031" w:rsidRPr="009F28B2" w:rsidRDefault="002D34A7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</w:t>
            </w:r>
            <w:r w:rsidR="00BF41AA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0.97-1.25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BD9327" w14:textId="3F09C404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</w:t>
            </w:r>
            <w:r w:rsidR="002D34A7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30201" w14:textId="52573A99" w:rsidR="006A5031" w:rsidRPr="009F28B2" w:rsidRDefault="00273BB4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4 (1.02-1.28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0BB1B" w14:textId="51E39BBF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2</w:t>
            </w:r>
            <w:r w:rsidR="00273BB4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3</w:t>
            </w:r>
          </w:p>
        </w:tc>
      </w:tr>
      <w:tr w:rsidR="006A5031" w:rsidRPr="009F28B2" w14:paraId="0301B5C7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A81A64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PB1 Match/Permissive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09410D" w14:textId="708729C5" w:rsidR="006A5031" w:rsidRPr="009F28B2" w:rsidRDefault="002C1650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115794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9AA06" w14:textId="3DA54834" w:rsidR="006A5031" w:rsidRPr="009F28B2" w:rsidRDefault="002D34A7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DC792E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19AC0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3A84B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46016209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A73263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PB1 Non-Permissive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4E86A" w14:textId="33F2660B" w:rsidR="006A5031" w:rsidRPr="009F28B2" w:rsidRDefault="002C1650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95235F" w14:textId="799274C2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AA689" w14:textId="21C92C2E" w:rsidR="006A5031" w:rsidRPr="009F28B2" w:rsidRDefault="002D34A7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53CA5C" w14:textId="431CD51B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86F72C" w14:textId="15B701FC" w:rsidR="006A5031" w:rsidRPr="009F28B2" w:rsidRDefault="00273BB4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5 (1.06-1.25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C5455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</w:tr>
      <w:tr w:rsidR="006A5031" w:rsidRPr="009F28B2" w14:paraId="7015AF4F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AC7CA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Year of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x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2000-2003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6F660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9E59F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ADEBF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A04B5C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77D991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E28504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6CFBA8A8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36722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Year of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x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2004-2009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C8398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53B008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950164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63350A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F6A70E" w14:textId="1470056D" w:rsidR="006A5031" w:rsidRPr="009F28B2" w:rsidRDefault="00273BB4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5 (0.4</w:t>
            </w:r>
            <w:r w:rsidR="001A1B2E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.75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3CFE6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6A5031" w:rsidRPr="009F28B2" w14:paraId="77D741E6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229C6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Year of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x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2010-2014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94468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121B75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B40A8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4D1A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EAFF9B" w14:textId="08B710EE" w:rsidR="006A5031" w:rsidRPr="009F28B2" w:rsidRDefault="00273BB4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5 (0.39-0.76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CA94A" w14:textId="648CA81E" w:rsidR="006A5031" w:rsidRPr="009F28B2" w:rsidRDefault="00273BB4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</w:t>
            </w:r>
            <w:r w:rsidR="006A5031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</w:tr>
      <w:tr w:rsidR="006A5031" w:rsidRPr="009F28B2" w14:paraId="6AA92EB5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81E20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n-vivo TCD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877FC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FC78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65CBC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07834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04FE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668280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4508F917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71B728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o in-vivo TCD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8C7ED4" w14:textId="7B8A930E" w:rsidR="006A5031" w:rsidRPr="009F28B2" w:rsidRDefault="00DE32BC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1 (1.05-1.4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A6A41" w14:textId="200D8A4E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</w:t>
            </w:r>
            <w:r w:rsidR="00DE32BC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FAEDEC" w14:textId="12A6718A" w:rsidR="006A5031" w:rsidRPr="009F28B2" w:rsidRDefault="00D6386C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9 (1.05-1.36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633F3" w14:textId="5FB0EDFA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</w:t>
            </w:r>
            <w:r w:rsidR="00A05781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83DA79" w14:textId="22B89C14" w:rsidR="006A5031" w:rsidRPr="009F28B2" w:rsidRDefault="00273BB4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5 (1.11-1.41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61550F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6A5031" w:rsidRPr="009F28B2" w14:paraId="5FCA4032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8BCA1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KPS 80-100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914B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1CEBCD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EF536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1D502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59701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EEBCB6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5F166A7B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0DB333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KPS &lt;80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0A117" w14:textId="46FB0553" w:rsidR="006A5031" w:rsidRPr="009F28B2" w:rsidRDefault="00CF577B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64 (1.33-2.04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50C90B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3D9519" w14:textId="1CF8C00F" w:rsidR="006A5031" w:rsidRPr="009F28B2" w:rsidRDefault="00A0578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66 (1.37-2.02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D9B5B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D992D" w14:textId="0FE66976" w:rsidR="006A5031" w:rsidRPr="009F28B2" w:rsidRDefault="00273BB4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6 (1.21-1.75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39FFC8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 </w:t>
            </w:r>
          </w:p>
        </w:tc>
      </w:tr>
      <w:tr w:rsidR="006A5031" w:rsidRPr="009F28B2" w14:paraId="7BE962D3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FFCDD1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RIC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7C2A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43B16D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A68E1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6681D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4FB5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CB64DE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6A5031" w:rsidRPr="009F28B2" w14:paraId="5F99D9BE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1321C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AC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6C46F2" w14:textId="2A173968" w:rsidR="006A5031" w:rsidRPr="009F28B2" w:rsidRDefault="00CF577B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2 (1.08-1.38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EA8589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1A786" w14:textId="5D9FDB87" w:rsidR="006A5031" w:rsidRPr="009F28B2" w:rsidRDefault="00A0578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2 (1.09-1.36)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46F7B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5BD8C" w14:textId="3261B7DC" w:rsidR="006A5031" w:rsidRPr="009F28B2" w:rsidRDefault="00273BB4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1 (1.00-1.23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8551A4" w14:textId="5FE9DC9D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</w:t>
            </w:r>
            <w:r w:rsidR="00C57891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46</w:t>
            </w:r>
          </w:p>
        </w:tc>
      </w:tr>
      <w:tr w:rsidR="006A5031" w:rsidRPr="009F28B2" w14:paraId="6706559C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432DB5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  <w:t xml:space="preserve">P-D CMV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  <w:t>neg-neg</w:t>
            </w:r>
            <w:proofErr w:type="spellEnd"/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D50DF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445DD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91ABB" w14:textId="0B55C514" w:rsidR="00A05781" w:rsidRPr="009F28B2" w:rsidRDefault="00A0578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363E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2C8B4D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908E0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6A5031" w:rsidRPr="009F28B2" w14:paraId="7A5D7E73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F3283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P-D CMV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eg-pos</w:t>
            </w:r>
            <w:proofErr w:type="spellEnd"/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11BA8F" w14:textId="32859F15" w:rsidR="006A5031" w:rsidRPr="009F28B2" w:rsidRDefault="00CF577B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3 (0.94-1.37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2EDA3C" w14:textId="6F8F84E6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</w:t>
            </w:r>
            <w:r w:rsidR="00CF577B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8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772B47" w14:textId="26CE3A26" w:rsidR="006A5031" w:rsidRPr="009F28B2" w:rsidRDefault="00A0578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429D1" w14:textId="2822418C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852DC3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396ED4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</w:tr>
      <w:tr w:rsidR="006A5031" w:rsidRPr="009F28B2" w14:paraId="617AD1F6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C8EDE5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de-DE"/>
              </w:rPr>
              <w:t>P-D CMV pos-neg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5B6E98" w14:textId="093039AA" w:rsidR="006A5031" w:rsidRPr="009F28B2" w:rsidRDefault="00CF577B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6 (1.01-1.33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AE6F31" w14:textId="0979408E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b/>
                <w:bCs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3</w:t>
            </w:r>
            <w:r w:rsidR="00CF577B"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ECB0EB" w14:textId="5D083F0E" w:rsidR="006A5031" w:rsidRPr="009F28B2" w:rsidRDefault="00A0578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C2CF9" w14:textId="4FAD54D2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5FAD6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4CE4A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</w:tr>
      <w:tr w:rsidR="006A5031" w:rsidRPr="009F28B2" w14:paraId="0C31AAB3" w14:textId="77777777" w:rsidTr="00A962C7">
        <w:trPr>
          <w:trHeight w:val="198"/>
        </w:trPr>
        <w:tc>
          <w:tcPr>
            <w:tcW w:w="3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5A57B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_tradnl" w:eastAsia="de-DE"/>
              </w:rPr>
              <w:t>P-D CMV pos-pos</w:t>
            </w:r>
          </w:p>
        </w:tc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3A34BB" w14:textId="760DEA34" w:rsidR="006A5031" w:rsidRPr="009F28B2" w:rsidRDefault="00CF577B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9 (0.96-1.24)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05A3A2" w14:textId="7ED75E7F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</w:t>
            </w:r>
            <w:r w:rsidR="00CF577B"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32C17" w14:textId="7CD16F4D" w:rsidR="006A5031" w:rsidRPr="009F28B2" w:rsidRDefault="00A0578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9F153E" w14:textId="5990169C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  <w:tc>
          <w:tcPr>
            <w:tcW w:w="22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ECFC7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  <w:r w:rsidRPr="009F28B2"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5E07A" w14:textId="77777777" w:rsidR="006A5031" w:rsidRPr="009F28B2" w:rsidRDefault="006A5031" w:rsidP="009F28B2">
            <w:pPr>
              <w:suppressAutoHyphens/>
              <w:spacing w:before="0" w:after="0"/>
              <w:jc w:val="center"/>
              <w:rPr>
                <w:rFonts w:ascii="Liberation Serif" w:eastAsia="Noto Serif CJK SC" w:hAnsi="Liberation Serif" w:cs="Lohit Devanagari"/>
                <w:kern w:val="2"/>
                <w:sz w:val="18"/>
                <w:szCs w:val="18"/>
                <w:lang w:eastAsia="zh-CN" w:bidi="hi-IN"/>
              </w:rPr>
            </w:pPr>
          </w:p>
        </w:tc>
      </w:tr>
      <w:tr w:rsidR="006A5031" w:rsidRPr="009F28B2" w14:paraId="231E9DA3" w14:textId="77777777" w:rsidTr="00A962C7">
        <w:trPr>
          <w:trHeight w:val="855"/>
        </w:trPr>
        <w:tc>
          <w:tcPr>
            <w:tcW w:w="13398" w:type="dxa"/>
            <w:gridSpan w:val="7"/>
            <w:shd w:val="clear" w:color="auto" w:fill="auto"/>
          </w:tcPr>
          <w:p w14:paraId="4CE930DF" w14:textId="1F65802B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bbreviations: OS=Overall survival, DFS=Disease-free survival, GRFS=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vHD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nd relapse-free survival, M=Match, MM=Mismatch, TCD=T-cell depletion, KPS=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arnofsky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Performance Score, RIC=Reduced intensity conditioning, MAC=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yeloablative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conditioning-D=Patient-Donor</w:t>
            </w:r>
          </w:p>
          <w:p w14:paraId="5E9206E0" w14:textId="77777777" w:rsidR="006A5031" w:rsidRPr="009F28B2" w:rsidRDefault="006A5031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14:paraId="6A93D93B" w14:textId="13F2A7DF" w:rsidR="006A5031" w:rsidRPr="009F28B2" w:rsidRDefault="006A5031" w:rsidP="009F28B2">
      <w:pPr>
        <w:spacing w:before="0" w:after="200" w:line="276" w:lineRule="auto"/>
        <w:rPr>
          <w:rFonts w:ascii="Liberation Serif" w:eastAsia="Noto Serif CJK SC" w:hAnsi="Liberation Serif" w:cs="Lohit Devanagari"/>
          <w:kern w:val="2"/>
          <w:szCs w:val="24"/>
          <w:lang w:eastAsia="zh-CN" w:bidi="hi-IN"/>
        </w:rPr>
      </w:pPr>
    </w:p>
    <w:p w14:paraId="1E6F3250" w14:textId="77777777" w:rsidR="006A5031" w:rsidRPr="009F28B2" w:rsidRDefault="006A5031" w:rsidP="009F28B2">
      <w:pPr>
        <w:suppressAutoHyphens/>
        <w:spacing w:before="0" w:after="0"/>
        <w:rPr>
          <w:rFonts w:ascii="Liberation Serif" w:eastAsia="Noto Serif CJK SC" w:hAnsi="Liberation Serif" w:cs="Lohit Devanagari"/>
          <w:kern w:val="2"/>
          <w:szCs w:val="24"/>
          <w:lang w:eastAsia="zh-CN" w:bidi="hi-IN"/>
        </w:rPr>
      </w:pPr>
    </w:p>
    <w:tbl>
      <w:tblPr>
        <w:tblpPr w:leftFromText="141" w:rightFromText="141" w:vertAnchor="text" w:horzAnchor="margin" w:tblpXSpec="center" w:tblpY="-289"/>
        <w:tblW w:w="15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71"/>
        <w:gridCol w:w="992"/>
        <w:gridCol w:w="1701"/>
        <w:gridCol w:w="1134"/>
        <w:gridCol w:w="1701"/>
        <w:gridCol w:w="850"/>
        <w:gridCol w:w="1701"/>
        <w:gridCol w:w="851"/>
        <w:gridCol w:w="1701"/>
        <w:gridCol w:w="992"/>
      </w:tblGrid>
      <w:tr w:rsidR="00924A93" w:rsidRPr="009F28B2" w14:paraId="237866BA" w14:textId="77777777" w:rsidTr="00924A93">
        <w:trPr>
          <w:trHeight w:val="246"/>
        </w:trPr>
        <w:tc>
          <w:tcPr>
            <w:tcW w:w="15521" w:type="dxa"/>
            <w:gridSpan w:val="11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1CF2984" w14:textId="5EBA1F31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lastRenderedPageBreak/>
              <w:t>Supp</w:t>
            </w:r>
            <w:proofErr w:type="spellEnd"/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Table 4: Competing risks endpoints in the complete group, DRB3/4/5 ARD+HLA-DRB4 E3 Mismatches combined</w:t>
            </w:r>
          </w:p>
        </w:tc>
      </w:tr>
      <w:tr w:rsidR="00213EDE" w:rsidRPr="009F28B2" w14:paraId="17CCA891" w14:textId="77777777" w:rsidTr="009F28B2">
        <w:trPr>
          <w:trHeight w:val="246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8DFA2" w14:textId="77777777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  <w:p w14:paraId="0252A92E" w14:textId="5927F6E2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7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FF" w:fill="CCCCCC"/>
            <w:vAlign w:val="center"/>
          </w:tcPr>
          <w:p w14:paraId="3830FD30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RM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FF" w:fill="CCCCCC"/>
            <w:vAlign w:val="center"/>
          </w:tcPr>
          <w:p w14:paraId="4A6DEC1D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GvHD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II-IV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607DE90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GvHD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III-IV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225D6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GvHD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24F65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elapse</w:t>
            </w:r>
          </w:p>
        </w:tc>
      </w:tr>
      <w:tr w:rsidR="00213EDE" w:rsidRPr="009F28B2" w14:paraId="2BDB7503" w14:textId="77777777" w:rsidTr="009F28B2">
        <w:trPr>
          <w:trHeight w:val="246"/>
        </w:trPr>
        <w:tc>
          <w:tcPr>
            <w:tcW w:w="212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6B721C" w14:textId="27AF91CB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54ED3" w14:textId="64E51702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DC667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11769" w14:textId="520CB641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0C079D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88CDE3D" w14:textId="3D353C96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F369996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ED7A6" w14:textId="6A16136B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3D212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EE36B" w14:textId="03AAAFFD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974269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Value</w:t>
            </w:r>
          </w:p>
        </w:tc>
      </w:tr>
      <w:tr w:rsidR="00924A93" w:rsidRPr="009F28B2" w14:paraId="29808238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4B6C7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atient age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84BD19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2 (1.02-1.0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72287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46299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 (0.99-1.0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D73AFC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4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1FEA040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 (0.99-1.00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05694C4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6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95CAB1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DB793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C8715A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1 (1.00-1.0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B16BC6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1</w:t>
            </w:r>
          </w:p>
        </w:tc>
      </w:tr>
      <w:tr w:rsidR="00924A93" w:rsidRPr="009F28B2" w14:paraId="38FA109F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10586A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onor age 18-3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AB95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F3B2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C768B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1CA19E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470EC2F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B21B359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A22DE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867B3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F420E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55C883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924A93" w:rsidRPr="009F28B2" w14:paraId="35F28C56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5C8517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onor age 31-45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AC1B0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21 (1.05-1.3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9539DA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953E3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13 (0.98-1.3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3F053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BD77738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6 (1.08-1.72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4057BBA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688D5A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3760E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D4F869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AC19E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924A93" w:rsidRPr="009F28B2" w14:paraId="2BDFC571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FE9317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onor age 46-6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D96A6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52 (1.28-1.8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69281D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490C9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22 (1.01-1.47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36E5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3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6CC30EF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47 (1.10-1.96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27DFEF2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AA2D48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7F2CF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ABCE7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3DAB41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924A93" w:rsidRPr="009F28B2" w14:paraId="11901FE7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A63806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arly stage disease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C00BF4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977E4F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D5817B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D50AEC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210E543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D3819E6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466F3D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6332D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63225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3E8563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924A93" w:rsidRPr="009F28B2" w14:paraId="113F0664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49AD6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termediate stage disease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4ED3E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3 (0.88-1.2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E33C5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69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4FB0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E71E4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D33FC89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E6C0343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605F9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 (0.80-1.12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FD2C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2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54A40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58 (1.38-1.8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E30B3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924A93" w:rsidRPr="009F28B2" w14:paraId="20150309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4E91E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dvanced stage disease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D005FB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32 (1.14-1.5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23F1B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BCF3E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A4E98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D760B96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4A768B0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7F0B1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5 (0.71-1.01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899E73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908E0D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95 (1.70-2.2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A64E41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924A93" w:rsidRPr="009F28B2" w14:paraId="5A01A540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227A4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LA 10/1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7A155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D52328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270F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3F5B1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A1551DB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EF20E22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15047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5857F1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279D1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78026C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924A93" w:rsidRPr="009F28B2" w14:paraId="6F26E2F1" w14:textId="77777777" w:rsidTr="009F28B2">
        <w:trPr>
          <w:trHeight w:val="170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D750D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LA 9/1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F01D4F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27 (1.12-1.4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A13246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2615A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38 (1.21-1.57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D7CD4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71AC7A2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58 (1.30-1.93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969339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C37D6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23 (1.07-1.4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6F7BD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AF62F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351D3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213EDE" w:rsidRPr="009F28B2" w14:paraId="07A3E935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D28D8" w14:textId="6094DD87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RB3/4/5 M, n=2,92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4B285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F1802C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CEC204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F60FD6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ACA4C4C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DDDEB5B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9AE38A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180B1C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6F1340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427589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213EDE" w:rsidRPr="009F28B2" w14:paraId="4CF62221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640F7" w14:textId="012976C4" w:rsidR="00213EDE" w:rsidRPr="009F28B2" w:rsidRDefault="00213EDE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LA-DRB3/4/5 MM, n=481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70BBC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17 (0.99-1.37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3A1A7E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171C87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21 (1.02-1.43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AE4F31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2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D20F712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0 (0.93-1.55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4B35970" w14:textId="77777777" w:rsidR="00213EDE" w:rsidRPr="009F28B2" w:rsidRDefault="00213EDE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6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7AE6BF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7 (0.90-1.28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2E4AE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2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BE95D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 (0.84-1.1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45BE5" w14:textId="77777777" w:rsidR="00213EDE" w:rsidRPr="009F28B2" w:rsidRDefault="00213EDE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55</w:t>
            </w:r>
          </w:p>
        </w:tc>
      </w:tr>
      <w:tr w:rsidR="00924A93" w:rsidRPr="009F28B2" w14:paraId="704AE7E0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81FD6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LA-DPB1 Match/Permissive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3A1209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D2AD13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468885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02F4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651C1C1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6982ED97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EE1A9F2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419EEE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7AC728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73A4C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C45DB0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924A93" w:rsidRPr="009F28B2" w14:paraId="069A2CD1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AE6C66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LA-DPB1 Non-Permissive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812773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21 (1.08-1.37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D32891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80897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32 (1.17-1.5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FE2806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7525D9B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</w:p>
          <w:p w14:paraId="7DDDAB3E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1.36 (1.12-1.65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BFF629C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</w:p>
          <w:p w14:paraId="4F76C287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sz w:val="20"/>
                <w:szCs w:val="20"/>
                <w:lang w:val="es-ES_tradnl" w:eastAsia="de-DE"/>
              </w:rPr>
              <w:t>0.00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1964D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FD8F9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3897E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0.91 (0.83-1.0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EE9A17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0.079</w:t>
            </w:r>
          </w:p>
        </w:tc>
      </w:tr>
      <w:tr w:rsidR="00924A93" w:rsidRPr="009F28B2" w14:paraId="65C65DAE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B5F3D6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  <w:t>In-vivo TCD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58557F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4D38A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405EA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39F01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097974B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293FF5A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B7D0C6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114CB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799EC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 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78B50C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 </w:t>
            </w:r>
          </w:p>
        </w:tc>
      </w:tr>
      <w:tr w:rsidR="00924A93" w:rsidRPr="009F28B2" w14:paraId="3F51A72D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4D1A1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  <w:t>No in-vivo TCD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AB2CF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A4DD9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93C7A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  <w:t>1.58 (1.37-1.83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1D91A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_tradnl" w:eastAsia="de-DE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2B0E9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de-DE"/>
              </w:rPr>
            </w:pPr>
          </w:p>
          <w:p w14:paraId="333994DD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67 (1.34-2.07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0C14B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4D4405F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53 (1.31-1.78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66C75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B8638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6 (1.19-1.55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8D148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</w:tr>
      <w:tr w:rsidR="00924A93" w:rsidRPr="009F28B2" w14:paraId="549F6A61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87321B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Year of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x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2000-2003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9F798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BC6E7F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E79D61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8D88A0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FBF4721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8189122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49E84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20DA4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91FE56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D6CDBC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</w:tr>
      <w:tr w:rsidR="00924A93" w:rsidRPr="009F28B2" w14:paraId="270B90B5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0F737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Year of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x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2004-2009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8A2A4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3 (0.37-0.7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4471E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93D0F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2 (0.42-0.9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86FB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8E1D443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5A98C496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7 (0.31-1.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1BA9BD0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5EF854ED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6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EE42E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4 (0.51-1.06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E4C1FB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28B08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51 (1.42-4.4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CC8B5F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1</w:t>
            </w:r>
          </w:p>
        </w:tc>
      </w:tr>
      <w:tr w:rsidR="00924A93" w:rsidRPr="009F28B2" w14:paraId="7AB5CC5A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BB3764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Year of </w:t>
            </w:r>
            <w:proofErr w:type="spellStart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x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2010-2014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489D5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1 (0.36-0.7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C809CA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C614B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5 (0.44-0.97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9D676A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D95404D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01D087F1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2 (0.33-1.15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7FBE458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5573DBDC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2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C67A3C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5 (0.44-0.94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4C3E8A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2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081FCD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67 (1.50-4.7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8FC59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1</w:t>
            </w:r>
          </w:p>
        </w:tc>
      </w:tr>
      <w:tr w:rsidR="00924A93" w:rsidRPr="009F28B2" w14:paraId="03DA2D5D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6D99B9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IC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AF1FCE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3F44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E5A53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FBED88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CD449E7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7241867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C9206D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EDDCEC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413614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4902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924A93" w:rsidRPr="009F28B2" w14:paraId="679318FF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B076C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AC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28B4BF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26 (1.10-1.4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AAB630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1C2F1F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48906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8D7A418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73BEF1CD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F4F3171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28B284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6 (0.75-0.98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52C2C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2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8C72FE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20 (1.07-1.3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246067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0.002</w:t>
            </w:r>
          </w:p>
        </w:tc>
      </w:tr>
      <w:tr w:rsidR="00924A93" w:rsidRPr="009F28B2" w14:paraId="6FB77F27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2D6B7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KPS 80-100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63E96B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FE9DE4" w14:textId="77777777" w:rsidR="00924A93" w:rsidRPr="009F28B2" w:rsidRDefault="00924A93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BFC8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12E869" w14:textId="77777777" w:rsidR="00924A93" w:rsidRPr="009F28B2" w:rsidRDefault="00924A93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D6ACE2D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5745981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A9CCD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E56BE" w14:textId="77777777" w:rsidR="00924A93" w:rsidRPr="009F28B2" w:rsidRDefault="00924A93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D26AA5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5241E9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924A93" w:rsidRPr="009F28B2" w14:paraId="4895ACF3" w14:textId="77777777" w:rsidTr="009F28B2">
        <w:trPr>
          <w:trHeight w:val="246"/>
        </w:trPr>
        <w:tc>
          <w:tcPr>
            <w:tcW w:w="2127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D95F094" w14:textId="77777777" w:rsidR="00924A93" w:rsidRPr="009F28B2" w:rsidRDefault="00924A93" w:rsidP="009F28B2">
            <w:pPr>
              <w:suppressAutoHyphens/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KPS &lt;80</w:t>
            </w:r>
          </w:p>
        </w:tc>
        <w:tc>
          <w:tcPr>
            <w:tcW w:w="1771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C3B4FE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A745D27" w14:textId="77777777" w:rsidR="00924A93" w:rsidRPr="009F28B2" w:rsidRDefault="00924A93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D268904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A635537" w14:textId="77777777" w:rsidR="00924A93" w:rsidRPr="009F28B2" w:rsidRDefault="00924A93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8F500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BC88F" w14:textId="77777777" w:rsidR="00924A93" w:rsidRPr="009F28B2" w:rsidRDefault="00924A93" w:rsidP="009F28B2">
            <w:pPr>
              <w:suppressAutoHyphens/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0F9DB56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C602D5C" w14:textId="77777777" w:rsidR="00924A93" w:rsidRPr="009F28B2" w:rsidRDefault="00924A93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0B9085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47 (1.19-1.83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5813332" w14:textId="77777777" w:rsidR="00924A93" w:rsidRPr="009F28B2" w:rsidRDefault="00924A93" w:rsidP="009F28B2">
            <w:pPr>
              <w:suppressAutoHyphens/>
              <w:spacing w:before="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924A93" w:rsidRPr="009F28B2" w14:paraId="26853EF0" w14:textId="77777777" w:rsidTr="00F1612C">
        <w:trPr>
          <w:trHeight w:val="246"/>
        </w:trPr>
        <w:tc>
          <w:tcPr>
            <w:tcW w:w="15521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14:paraId="61E0C275" w14:textId="77777777" w:rsidR="00C77C36" w:rsidRPr="009F28B2" w:rsidRDefault="00924A93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bbreviations: NRM=non-relapse survival, 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vHD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=Acute Graft versus Host disease, 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vHD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Chronic Graft versus Host disease, M=Match, MM=Mismatch, RIC=Reduced intensity conditioning, TCD=T-cell depletion, MAC=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yeloablative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conditioning, KPS=</w:t>
            </w:r>
            <w:proofErr w:type="spellStart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arnofsky</w:t>
            </w:r>
            <w:proofErr w:type="spellEnd"/>
            <w:r w:rsidRPr="009F28B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Performance Score</w:t>
            </w:r>
          </w:p>
          <w:p w14:paraId="1D1918E3" w14:textId="77777777" w:rsidR="00F1612C" w:rsidRPr="009F28B2" w:rsidRDefault="00F1612C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1F0539C0" w14:textId="11633C03" w:rsidR="00F1612C" w:rsidRPr="009F28B2" w:rsidRDefault="00F1612C" w:rsidP="009F28B2">
            <w:pPr>
              <w:suppressAutoHyphens/>
              <w:spacing w:before="0"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</w:tr>
    </w:tbl>
    <w:tbl>
      <w:tblPr>
        <w:tblW w:w="13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3"/>
        <w:gridCol w:w="3842"/>
        <w:gridCol w:w="3818"/>
        <w:gridCol w:w="3707"/>
      </w:tblGrid>
      <w:tr w:rsidR="00F1612C" w:rsidRPr="009F28B2" w14:paraId="0F8374E9" w14:textId="77777777" w:rsidTr="00F1612C">
        <w:trPr>
          <w:trHeight w:val="315"/>
        </w:trPr>
        <w:tc>
          <w:tcPr>
            <w:tcW w:w="134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92314" w14:textId="77777777" w:rsidR="00F1612C" w:rsidRPr="009F28B2" w:rsidRDefault="00F1612C" w:rsidP="009F28B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Supp</w:t>
            </w:r>
            <w:proofErr w:type="spellEnd"/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Table 5: Examples of DRB3/4/5 Mismatch combinations</w:t>
            </w:r>
          </w:p>
        </w:tc>
      </w:tr>
      <w:tr w:rsidR="00F1612C" w:rsidRPr="009F28B2" w14:paraId="7C5552F6" w14:textId="77777777" w:rsidTr="00F1612C">
        <w:trPr>
          <w:trHeight w:val="315"/>
        </w:trPr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4128BC6D" w14:textId="77777777" w:rsidR="00F1612C" w:rsidRPr="009F28B2" w:rsidRDefault="00F1612C" w:rsidP="009F28B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RB345 Status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CC"/>
            <w:noWrap/>
            <w:vAlign w:val="center"/>
            <w:hideMark/>
          </w:tcPr>
          <w:p w14:paraId="52D17AC3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atient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CC"/>
            <w:noWrap/>
            <w:vAlign w:val="center"/>
            <w:hideMark/>
          </w:tcPr>
          <w:p w14:paraId="495F6A86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onor</w:t>
            </w:r>
            <w:proofErr w:type="spellEnd"/>
          </w:p>
        </w:tc>
        <w:tc>
          <w:tcPr>
            <w:tcW w:w="3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CC"/>
            <w:noWrap/>
            <w:vAlign w:val="center"/>
            <w:hideMark/>
          </w:tcPr>
          <w:p w14:paraId="6C866ECB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omment</w:t>
            </w:r>
          </w:p>
        </w:tc>
      </w:tr>
      <w:tr w:rsidR="00F1612C" w:rsidRPr="009F28B2" w14:paraId="5ACF6324" w14:textId="77777777" w:rsidTr="00F1612C">
        <w:trPr>
          <w:trHeight w:val="315"/>
        </w:trPr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C92E3" w14:textId="77777777" w:rsidR="00F1612C" w:rsidRPr="009F28B2" w:rsidRDefault="00F1612C" w:rsidP="009F28B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3ARD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C017B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3*01:01:02G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19EA0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3*02:02:01G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F6340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F1612C" w:rsidRPr="009F28B2" w14:paraId="2C14F679" w14:textId="77777777" w:rsidTr="00F1612C">
        <w:trPr>
          <w:trHeight w:val="315"/>
        </w:trPr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B5490" w14:textId="77777777" w:rsidR="00F1612C" w:rsidRPr="009F28B2" w:rsidRDefault="00F1612C" w:rsidP="009F28B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3ARD, 3ARD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7F525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3*03:01:01G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48EAB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3*01:01:02G, 02:02:01G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2041F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DRB1 </w:t>
            </w:r>
            <w:proofErr w:type="spellStart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atched</w:t>
            </w:r>
            <w:proofErr w:type="spellEnd"/>
          </w:p>
        </w:tc>
      </w:tr>
      <w:tr w:rsidR="00F1612C" w:rsidRPr="009F28B2" w14:paraId="1EEDDEDE" w14:textId="77777777" w:rsidTr="00F1612C">
        <w:trPr>
          <w:trHeight w:val="315"/>
        </w:trPr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0584C" w14:textId="77777777" w:rsidR="00F1612C" w:rsidRPr="009F28B2" w:rsidRDefault="00F1612C" w:rsidP="009F28B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3ARD, 4ARD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83B5E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3*02:02:01G, DRB4*01:03:01:02N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A643C" w14:textId="4F94D6E1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3*01:01:02G, DRB</w:t>
            </w:r>
            <w:r w:rsidR="00DE5287"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*01:03:01:0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41888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DRB1 </w:t>
            </w:r>
            <w:proofErr w:type="spellStart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atched</w:t>
            </w:r>
            <w:proofErr w:type="spellEnd"/>
          </w:p>
        </w:tc>
      </w:tr>
      <w:tr w:rsidR="00F1612C" w:rsidRPr="009F28B2" w14:paraId="257353C7" w14:textId="77777777" w:rsidTr="00F1612C">
        <w:trPr>
          <w:trHeight w:val="315"/>
        </w:trPr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BACBD" w14:textId="77777777" w:rsidR="00F1612C" w:rsidRPr="009F28B2" w:rsidRDefault="00F1612C" w:rsidP="009F28B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3ARD, 4E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E8A14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3*01:01:02G, DRB4*01:01:01:01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3FCAE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3*02:02:01G, DRB4*01:03:01:0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169C5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DRB1 </w:t>
            </w:r>
            <w:proofErr w:type="spellStart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atched</w:t>
            </w:r>
            <w:proofErr w:type="spellEnd"/>
          </w:p>
        </w:tc>
      </w:tr>
      <w:tr w:rsidR="00F1612C" w:rsidRPr="009F28B2" w14:paraId="2E7E7955" w14:textId="77777777" w:rsidTr="00F1612C">
        <w:trPr>
          <w:trHeight w:val="315"/>
        </w:trPr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1CF63" w14:textId="77777777" w:rsidR="00F1612C" w:rsidRPr="009F28B2" w:rsidRDefault="00F1612C" w:rsidP="009F28B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3ARD, 4E3, 5ARD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DEE7E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3*02:02:01G, DRB4*01:03:01:01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33654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4*01:01:01:01, DRB5*01:01:01G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83D90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DRB1 Antigen </w:t>
            </w:r>
            <w:proofErr w:type="spellStart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ismatch</w:t>
            </w:r>
            <w:proofErr w:type="spellEnd"/>
          </w:p>
        </w:tc>
      </w:tr>
      <w:tr w:rsidR="00F1612C" w:rsidRPr="009F28B2" w14:paraId="7414836B" w14:textId="77777777" w:rsidTr="00F1612C">
        <w:trPr>
          <w:trHeight w:val="315"/>
        </w:trPr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17850" w14:textId="77777777" w:rsidR="00F1612C" w:rsidRPr="009F28B2" w:rsidRDefault="00F1612C" w:rsidP="009F28B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3ARD, 5ARD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16502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3*02:02:01G, DRB5*01:01:01G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CF6A9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3*01:01:02G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F91AD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typical</w:t>
            </w:r>
            <w:proofErr w:type="spellEnd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DRB1*01-DRB5* </w:t>
            </w:r>
            <w:proofErr w:type="spellStart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ssociation</w:t>
            </w:r>
            <w:proofErr w:type="spellEnd"/>
          </w:p>
        </w:tc>
      </w:tr>
      <w:tr w:rsidR="00F1612C" w:rsidRPr="009F28B2" w14:paraId="0EC3314C" w14:textId="77777777" w:rsidTr="00F1612C">
        <w:trPr>
          <w:trHeight w:val="315"/>
        </w:trPr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29D73" w14:textId="77777777" w:rsidR="00F1612C" w:rsidRPr="009F28B2" w:rsidRDefault="00F1612C" w:rsidP="009F28B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4ARD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F2F1A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4*01:01:01:01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EC89E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4*01:03:01:02N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33CDF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F1612C" w:rsidRPr="009F28B2" w14:paraId="0B75D151" w14:textId="77777777" w:rsidTr="00F1612C">
        <w:trPr>
          <w:trHeight w:val="315"/>
        </w:trPr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6F4DE" w14:textId="77777777" w:rsidR="00F1612C" w:rsidRPr="009F28B2" w:rsidRDefault="00F1612C" w:rsidP="009F28B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4ARD, 4ARD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CD4B2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4*01:03:01:02N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887A8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4*01:01:01:01, DRB4*01:03:01:0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90D73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DRB1 </w:t>
            </w:r>
            <w:proofErr w:type="spellStart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atched</w:t>
            </w:r>
            <w:proofErr w:type="spellEnd"/>
          </w:p>
        </w:tc>
      </w:tr>
      <w:tr w:rsidR="00F1612C" w:rsidRPr="009F28B2" w14:paraId="38EDADE9" w14:textId="77777777" w:rsidTr="00F1612C">
        <w:trPr>
          <w:trHeight w:val="315"/>
        </w:trPr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BD06A" w14:textId="77777777" w:rsidR="00F1612C" w:rsidRPr="009F28B2" w:rsidRDefault="00F1612C" w:rsidP="009F28B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4E3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750FF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4*01:01:01:01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AFBFC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4*01:03:01:0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1D8F9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F1612C" w:rsidRPr="009F28B2" w14:paraId="061D87DE" w14:textId="77777777" w:rsidTr="00F1612C">
        <w:trPr>
          <w:trHeight w:val="315"/>
        </w:trPr>
        <w:tc>
          <w:tcPr>
            <w:tcW w:w="2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59B3D" w14:textId="77777777" w:rsidR="00F1612C" w:rsidRPr="009F28B2" w:rsidRDefault="00F1612C" w:rsidP="009F28B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5ARD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13399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3*01:01:02G, DRB5*01:01:01G</w:t>
            </w:r>
          </w:p>
        </w:tc>
        <w:tc>
          <w:tcPr>
            <w:tcW w:w="3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55683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DRB3*01:01:02G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4C8F0" w14:textId="77777777" w:rsidR="00F1612C" w:rsidRPr="009F28B2" w:rsidRDefault="00F1612C" w:rsidP="009F28B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typical</w:t>
            </w:r>
            <w:proofErr w:type="spellEnd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DRB1*01-DRB5* </w:t>
            </w:r>
            <w:proofErr w:type="spellStart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ssociation</w:t>
            </w:r>
            <w:proofErr w:type="spellEnd"/>
          </w:p>
        </w:tc>
      </w:tr>
      <w:tr w:rsidR="00F1612C" w:rsidRPr="00F1612C" w14:paraId="1F01A4B9" w14:textId="77777777" w:rsidTr="00F1612C">
        <w:trPr>
          <w:trHeight w:val="570"/>
        </w:trPr>
        <w:tc>
          <w:tcPr>
            <w:tcW w:w="134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F99C" w14:textId="77777777" w:rsidR="00F1612C" w:rsidRPr="00F1612C" w:rsidRDefault="00F1612C" w:rsidP="009F28B2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bbreviations: The leading number denotes the gene DRB3, DRB4 or DRB5, ARD is a mismatch within the antigen recognition </w:t>
            </w:r>
            <w:proofErr w:type="gramStart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main,</w:t>
            </w:r>
            <w:proofErr w:type="gramEnd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E3 is a mismatch within exon 3. Concomitant mismatches </w:t>
            </w:r>
            <w:proofErr w:type="gramStart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e separated</w:t>
            </w:r>
            <w:proofErr w:type="gramEnd"/>
            <w:r w:rsidRPr="009F28B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y comma. Shown is the most frequent HLA-mismatch combination within each category</w:t>
            </w:r>
          </w:p>
        </w:tc>
      </w:tr>
    </w:tbl>
    <w:p w14:paraId="1374BBC1" w14:textId="77777777" w:rsidR="00C77C36" w:rsidRPr="000E263B" w:rsidRDefault="00C77C36" w:rsidP="009F28B2">
      <w:pPr>
        <w:spacing w:before="0"/>
      </w:pPr>
    </w:p>
    <w:sectPr w:rsidR="00C77C36" w:rsidRPr="000E263B" w:rsidSect="006A503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B6A564" w14:textId="77777777" w:rsidR="0023113F" w:rsidRDefault="0023113F" w:rsidP="00117666">
      <w:pPr>
        <w:spacing w:after="0"/>
      </w:pPr>
      <w:r>
        <w:separator/>
      </w:r>
    </w:p>
  </w:endnote>
  <w:endnote w:type="continuationSeparator" w:id="0">
    <w:p w14:paraId="24C20792" w14:textId="77777777" w:rsidR="0023113F" w:rsidRDefault="002311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1612C" w:rsidRPr="00577C4C" w:rsidRDefault="00F1612C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9E4794A" w:rsidR="00F1612C" w:rsidRPr="00577C4C" w:rsidRDefault="00F161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28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9E4794A" w:rsidR="00F1612C" w:rsidRPr="00577C4C" w:rsidRDefault="00F161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28B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F1612C" w:rsidRPr="00577C4C" w:rsidRDefault="00F1612C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DECF83B" w:rsidR="00F1612C" w:rsidRPr="00577C4C" w:rsidRDefault="00F161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28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DECF83B" w:rsidR="00F1612C" w:rsidRPr="00577C4C" w:rsidRDefault="00F161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28B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A9EA5" w14:textId="77777777" w:rsidR="0023113F" w:rsidRDefault="0023113F" w:rsidP="00117666">
      <w:pPr>
        <w:spacing w:after="0"/>
      </w:pPr>
      <w:r>
        <w:separator/>
      </w:r>
    </w:p>
  </w:footnote>
  <w:footnote w:type="continuationSeparator" w:id="0">
    <w:p w14:paraId="20978E13" w14:textId="77777777" w:rsidR="0023113F" w:rsidRDefault="002311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1612C" w:rsidRPr="009151AA" w:rsidRDefault="00F1612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F1612C" w:rsidRDefault="00F1612C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39CD"/>
    <w:rsid w:val="00034304"/>
    <w:rsid w:val="00035434"/>
    <w:rsid w:val="00052A14"/>
    <w:rsid w:val="000653EE"/>
    <w:rsid w:val="00070028"/>
    <w:rsid w:val="00077D53"/>
    <w:rsid w:val="000C096F"/>
    <w:rsid w:val="000E263B"/>
    <w:rsid w:val="00105FD9"/>
    <w:rsid w:val="00117666"/>
    <w:rsid w:val="0013344E"/>
    <w:rsid w:val="00137C8E"/>
    <w:rsid w:val="001549D3"/>
    <w:rsid w:val="0015724B"/>
    <w:rsid w:val="00160065"/>
    <w:rsid w:val="001627AA"/>
    <w:rsid w:val="00177D84"/>
    <w:rsid w:val="00181D7A"/>
    <w:rsid w:val="00182B87"/>
    <w:rsid w:val="001A1B2E"/>
    <w:rsid w:val="001B1BFA"/>
    <w:rsid w:val="001C3391"/>
    <w:rsid w:val="00213EDE"/>
    <w:rsid w:val="0023113F"/>
    <w:rsid w:val="00267D18"/>
    <w:rsid w:val="00273BB4"/>
    <w:rsid w:val="00274347"/>
    <w:rsid w:val="00276CE9"/>
    <w:rsid w:val="00283A15"/>
    <w:rsid w:val="002868E2"/>
    <w:rsid w:val="002869C3"/>
    <w:rsid w:val="002936E4"/>
    <w:rsid w:val="002A13EE"/>
    <w:rsid w:val="002A7AA1"/>
    <w:rsid w:val="002B4A57"/>
    <w:rsid w:val="002C1650"/>
    <w:rsid w:val="002C74CA"/>
    <w:rsid w:val="002D34A7"/>
    <w:rsid w:val="003123F4"/>
    <w:rsid w:val="003544FB"/>
    <w:rsid w:val="003B3FC7"/>
    <w:rsid w:val="003B4A04"/>
    <w:rsid w:val="003D2D21"/>
    <w:rsid w:val="003D2F2D"/>
    <w:rsid w:val="00401590"/>
    <w:rsid w:val="00447801"/>
    <w:rsid w:val="00452E9C"/>
    <w:rsid w:val="00452EB3"/>
    <w:rsid w:val="004735C8"/>
    <w:rsid w:val="004947A6"/>
    <w:rsid w:val="004961FF"/>
    <w:rsid w:val="004A231F"/>
    <w:rsid w:val="004C3604"/>
    <w:rsid w:val="005162F3"/>
    <w:rsid w:val="00517A89"/>
    <w:rsid w:val="005250F2"/>
    <w:rsid w:val="00593EEA"/>
    <w:rsid w:val="005A5EEE"/>
    <w:rsid w:val="005C35BA"/>
    <w:rsid w:val="005D1239"/>
    <w:rsid w:val="005D5F2E"/>
    <w:rsid w:val="005F21D1"/>
    <w:rsid w:val="0060342C"/>
    <w:rsid w:val="006375C7"/>
    <w:rsid w:val="00647D90"/>
    <w:rsid w:val="00654E8F"/>
    <w:rsid w:val="00660D05"/>
    <w:rsid w:val="00666219"/>
    <w:rsid w:val="006820B1"/>
    <w:rsid w:val="006A5031"/>
    <w:rsid w:val="006B7D14"/>
    <w:rsid w:val="006D6998"/>
    <w:rsid w:val="006E036D"/>
    <w:rsid w:val="00701727"/>
    <w:rsid w:val="0070566C"/>
    <w:rsid w:val="00714C50"/>
    <w:rsid w:val="00725A7D"/>
    <w:rsid w:val="007501BE"/>
    <w:rsid w:val="00774F6E"/>
    <w:rsid w:val="00776D6C"/>
    <w:rsid w:val="00790BB3"/>
    <w:rsid w:val="007C206C"/>
    <w:rsid w:val="007C31AA"/>
    <w:rsid w:val="007C78CF"/>
    <w:rsid w:val="00817DD6"/>
    <w:rsid w:val="00832C48"/>
    <w:rsid w:val="0083759F"/>
    <w:rsid w:val="00882A79"/>
    <w:rsid w:val="00885156"/>
    <w:rsid w:val="008B03CE"/>
    <w:rsid w:val="008C103A"/>
    <w:rsid w:val="008D768A"/>
    <w:rsid w:val="00906E54"/>
    <w:rsid w:val="009151AA"/>
    <w:rsid w:val="00917554"/>
    <w:rsid w:val="00924A93"/>
    <w:rsid w:val="0093429D"/>
    <w:rsid w:val="00943573"/>
    <w:rsid w:val="009527E6"/>
    <w:rsid w:val="00957095"/>
    <w:rsid w:val="00964134"/>
    <w:rsid w:val="00970F7D"/>
    <w:rsid w:val="00994A3D"/>
    <w:rsid w:val="009A0E4B"/>
    <w:rsid w:val="009B1F3D"/>
    <w:rsid w:val="009C2B12"/>
    <w:rsid w:val="009D4915"/>
    <w:rsid w:val="009F28B2"/>
    <w:rsid w:val="00A05781"/>
    <w:rsid w:val="00A174D9"/>
    <w:rsid w:val="00A84A24"/>
    <w:rsid w:val="00A92825"/>
    <w:rsid w:val="00A962C7"/>
    <w:rsid w:val="00AA4D24"/>
    <w:rsid w:val="00AB6715"/>
    <w:rsid w:val="00B11698"/>
    <w:rsid w:val="00B1671E"/>
    <w:rsid w:val="00B25EB8"/>
    <w:rsid w:val="00B37F4D"/>
    <w:rsid w:val="00B63D6C"/>
    <w:rsid w:val="00BD1681"/>
    <w:rsid w:val="00BF41AA"/>
    <w:rsid w:val="00C52A7B"/>
    <w:rsid w:val="00C53480"/>
    <w:rsid w:val="00C56BAF"/>
    <w:rsid w:val="00C57891"/>
    <w:rsid w:val="00C679AA"/>
    <w:rsid w:val="00C75972"/>
    <w:rsid w:val="00C77C36"/>
    <w:rsid w:val="00C946A6"/>
    <w:rsid w:val="00CB1105"/>
    <w:rsid w:val="00CD066B"/>
    <w:rsid w:val="00CE4FEE"/>
    <w:rsid w:val="00CF577B"/>
    <w:rsid w:val="00D060CF"/>
    <w:rsid w:val="00D22939"/>
    <w:rsid w:val="00D61221"/>
    <w:rsid w:val="00D6386C"/>
    <w:rsid w:val="00DB59C3"/>
    <w:rsid w:val="00DC259A"/>
    <w:rsid w:val="00DE23E8"/>
    <w:rsid w:val="00DE32BC"/>
    <w:rsid w:val="00DE3823"/>
    <w:rsid w:val="00DE5287"/>
    <w:rsid w:val="00E52377"/>
    <w:rsid w:val="00E537AD"/>
    <w:rsid w:val="00E64E17"/>
    <w:rsid w:val="00E73DE4"/>
    <w:rsid w:val="00E866C9"/>
    <w:rsid w:val="00EA3D3C"/>
    <w:rsid w:val="00EC090A"/>
    <w:rsid w:val="00ED20B5"/>
    <w:rsid w:val="00ED3796"/>
    <w:rsid w:val="00F1612C"/>
    <w:rsid w:val="00F3189A"/>
    <w:rsid w:val="00F46900"/>
    <w:rsid w:val="00F61D89"/>
    <w:rsid w:val="00F807B4"/>
    <w:rsid w:val="00FA1142"/>
    <w:rsid w:val="00FA70D4"/>
    <w:rsid w:val="00FA77F0"/>
    <w:rsid w:val="00FA7CD9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7D4241BD-55FA-4934-80DC-594222CBF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39C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numbering" w:customStyle="1" w:styleId="KeineListe1">
    <w:name w:val="Keine Liste1"/>
    <w:next w:val="KeineListe"/>
    <w:uiPriority w:val="99"/>
    <w:semiHidden/>
    <w:unhideWhenUsed/>
    <w:rsid w:val="006A5031"/>
  </w:style>
  <w:style w:type="paragraph" w:customStyle="1" w:styleId="berschrift">
    <w:name w:val="Überschrift"/>
    <w:basedOn w:val="Standard"/>
    <w:next w:val="Textkrper"/>
    <w:qFormat/>
    <w:rsid w:val="006A5031"/>
    <w:pPr>
      <w:keepNext/>
      <w:suppressAutoHyphens/>
      <w:spacing w:before="240" w:after="120"/>
    </w:pPr>
    <w:rPr>
      <w:rFonts w:ascii="Liberation Sans" w:eastAsia="Noto Sans CJK SC" w:hAnsi="Liberation Sans" w:cs="Lohit Devanagari"/>
      <w:kern w:val="2"/>
      <w:sz w:val="28"/>
      <w:szCs w:val="28"/>
      <w:lang w:val="de-DE" w:eastAsia="zh-CN" w:bidi="hi-IN"/>
    </w:rPr>
  </w:style>
  <w:style w:type="paragraph" w:styleId="Textkrper">
    <w:name w:val="Body Text"/>
    <w:basedOn w:val="Standard"/>
    <w:link w:val="TextkrperZchn"/>
    <w:rsid w:val="006A5031"/>
    <w:pPr>
      <w:suppressAutoHyphens/>
      <w:spacing w:before="0" w:after="140" w:line="276" w:lineRule="auto"/>
    </w:pPr>
    <w:rPr>
      <w:rFonts w:ascii="Liberation Serif" w:eastAsia="Noto Serif CJK SC" w:hAnsi="Liberation Serif" w:cs="Lohit Devanagari"/>
      <w:kern w:val="2"/>
      <w:szCs w:val="24"/>
      <w:lang w:val="de-DE"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6A5031"/>
    <w:rPr>
      <w:rFonts w:ascii="Liberation Serif" w:eastAsia="Noto Serif CJK SC" w:hAnsi="Liberation Serif" w:cs="Lohit Devanagari"/>
      <w:kern w:val="2"/>
      <w:sz w:val="24"/>
      <w:szCs w:val="24"/>
      <w:lang w:val="de-DE" w:eastAsia="zh-CN" w:bidi="hi-IN"/>
    </w:rPr>
  </w:style>
  <w:style w:type="paragraph" w:styleId="Liste">
    <w:name w:val="List"/>
    <w:basedOn w:val="Textkrper"/>
    <w:rsid w:val="006A5031"/>
  </w:style>
  <w:style w:type="paragraph" w:customStyle="1" w:styleId="Verzeichnis">
    <w:name w:val="Verzeichnis"/>
    <w:basedOn w:val="Standard"/>
    <w:qFormat/>
    <w:rsid w:val="006A5031"/>
    <w:pPr>
      <w:suppressLineNumbers/>
      <w:suppressAutoHyphens/>
      <w:spacing w:before="0" w:after="0"/>
    </w:pPr>
    <w:rPr>
      <w:rFonts w:ascii="Liberation Serif" w:eastAsia="Noto Serif CJK SC" w:hAnsi="Liberation Serif" w:cs="Lohit Devanagari"/>
      <w:kern w:val="2"/>
      <w:szCs w:val="24"/>
      <w:lang w:val="de-DE" w:eastAsia="zh-CN" w:bidi="hi-IN"/>
    </w:rPr>
  </w:style>
  <w:style w:type="paragraph" w:customStyle="1" w:styleId="Tabelleninhalt">
    <w:name w:val="Tabelleninhalt"/>
    <w:basedOn w:val="Standard"/>
    <w:qFormat/>
    <w:rsid w:val="006A5031"/>
    <w:pPr>
      <w:suppressLineNumbers/>
      <w:suppressAutoHyphens/>
      <w:spacing w:before="0" w:after="0"/>
    </w:pPr>
    <w:rPr>
      <w:rFonts w:ascii="Liberation Serif" w:eastAsia="Noto Serif CJK SC" w:hAnsi="Liberation Serif" w:cs="Lohit Devanagari"/>
      <w:kern w:val="2"/>
      <w:szCs w:val="24"/>
      <w:lang w:val="de-DE" w:eastAsia="zh-CN" w:bidi="hi-IN"/>
    </w:rPr>
  </w:style>
  <w:style w:type="paragraph" w:customStyle="1" w:styleId="Tabellenberschrift">
    <w:name w:val="Tabellenüberschrift"/>
    <w:basedOn w:val="Tabelleninhalt"/>
    <w:qFormat/>
    <w:rsid w:val="006A5031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E492E1-A60D-49D6-959B-378D8157B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301</Words>
  <Characters>8197</Characters>
  <Application>Microsoft Office Word</Application>
  <DocSecurity>0</DocSecurity>
  <Lines>68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samadou, Chrysanthi</cp:lastModifiedBy>
  <cp:revision>2</cp:revision>
  <cp:lastPrinted>2013-10-03T12:51:00Z</cp:lastPrinted>
  <dcterms:created xsi:type="dcterms:W3CDTF">2021-12-03T10:29:00Z</dcterms:created>
  <dcterms:modified xsi:type="dcterms:W3CDTF">2021-12-03T10:29:00Z</dcterms:modified>
</cp:coreProperties>
</file>